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1B0FD5" w14:textId="77777777" w:rsidR="00A902EE" w:rsidRPr="00964DE8" w:rsidRDefault="00A902EE" w:rsidP="00A902EE">
      <w:pPr>
        <w:pStyle w:val="Caption"/>
      </w:pPr>
      <w:bookmarkStart w:id="0" w:name="OLE_LINK5"/>
      <w:bookmarkStart w:id="1" w:name="OLE_LINK6"/>
      <w:r>
        <w:t>S3 Table</w:t>
      </w:r>
      <w:r w:rsidRPr="00964DE8">
        <w:t xml:space="preserve">: Correlations between </w:t>
      </w:r>
      <w:bookmarkStart w:id="2" w:name="OLE_LINK33"/>
      <w:bookmarkStart w:id="3" w:name="OLE_LINK34"/>
      <w:r w:rsidRPr="00964DE8">
        <w:t xml:space="preserve">LIWC </w:t>
      </w:r>
      <w:r>
        <w:t>v</w:t>
      </w:r>
      <w:r w:rsidRPr="00964DE8">
        <w:t>ariables (</w:t>
      </w:r>
      <w:r>
        <w:t>p</w:t>
      </w:r>
      <w:r w:rsidRPr="00964DE8">
        <w:t>roportions)</w:t>
      </w:r>
      <w:bookmarkEnd w:id="2"/>
      <w:bookmarkEnd w:id="3"/>
      <w:r w:rsidRPr="00964DE8">
        <w:t xml:space="preserve"> on English </w:t>
      </w:r>
      <w:r>
        <w:t>s</w:t>
      </w:r>
      <w:r w:rsidRPr="00964DE8">
        <w:t xml:space="preserve">entence and on </w:t>
      </w:r>
      <w:r>
        <w:t>m</w:t>
      </w:r>
      <w:r w:rsidRPr="00964DE8">
        <w:t xml:space="preserve">achine </w:t>
      </w:r>
      <w:r>
        <w:t>t</w:t>
      </w:r>
      <w:r w:rsidRPr="00964DE8">
        <w:t xml:space="preserve">ranslated </w:t>
      </w:r>
      <w:r>
        <w:t>s</w:t>
      </w:r>
      <w:r w:rsidRPr="00964DE8">
        <w:t>entence.</w:t>
      </w:r>
    </w:p>
    <w:tbl>
      <w:tblPr>
        <w:tblW w:w="7603" w:type="dxa"/>
        <w:tblLook w:val="04A0" w:firstRow="1" w:lastRow="0" w:firstColumn="1" w:lastColumn="0" w:noHBand="0" w:noVBand="1"/>
      </w:tblPr>
      <w:tblGrid>
        <w:gridCol w:w="1429"/>
        <w:gridCol w:w="919"/>
        <w:gridCol w:w="1081"/>
        <w:gridCol w:w="938"/>
        <w:gridCol w:w="1065"/>
        <w:gridCol w:w="1297"/>
        <w:gridCol w:w="1060"/>
      </w:tblGrid>
      <w:tr w:rsidR="00A902EE" w:rsidRPr="00964DE8" w14:paraId="67B22465" w14:textId="77777777" w:rsidTr="00254519">
        <w:trPr>
          <w:trHeight w:val="320"/>
        </w:trPr>
        <w:tc>
          <w:tcPr>
            <w:tcW w:w="12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bookmarkEnd w:id="0"/>
          <w:bookmarkEnd w:id="1"/>
          <w:p w14:paraId="6E3B21B2" w14:textId="77777777" w:rsidR="00A902EE" w:rsidRPr="00964DE8" w:rsidRDefault="00A902EE" w:rsidP="00254519">
            <w:pPr>
              <w:jc w:val="center"/>
            </w:pPr>
            <w:r w:rsidRPr="00964DE8">
              <w:t>LIWC Variable</w:t>
            </w:r>
          </w:p>
        </w:tc>
        <w:tc>
          <w:tcPr>
            <w:tcW w:w="53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ADE2" w14:textId="77777777" w:rsidR="00A902EE" w:rsidRPr="00964DE8" w:rsidRDefault="00A902EE" w:rsidP="00254519">
            <w:pPr>
              <w:jc w:val="center"/>
            </w:pPr>
            <w:r w:rsidRPr="00964DE8">
              <w:t>Language Translated Fro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3A087" w14:textId="77777777" w:rsidR="00A902EE" w:rsidRPr="00964DE8" w:rsidRDefault="00A902EE" w:rsidP="00254519">
            <w:pPr>
              <w:jc w:val="center"/>
            </w:pPr>
          </w:p>
        </w:tc>
      </w:tr>
      <w:tr w:rsidR="00A902EE" w:rsidRPr="00964DE8" w14:paraId="55C58B3D" w14:textId="77777777" w:rsidTr="00254519">
        <w:trPr>
          <w:trHeight w:val="320"/>
        </w:trPr>
        <w:tc>
          <w:tcPr>
            <w:tcW w:w="12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B303A" w14:textId="77777777" w:rsidR="00A902EE" w:rsidRPr="00964DE8" w:rsidRDefault="00A902EE" w:rsidP="00254519"/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5EC5F" w14:textId="77777777" w:rsidR="00A902EE" w:rsidRPr="00964DE8" w:rsidRDefault="00A902EE" w:rsidP="00254519">
            <w:pPr>
              <w:jc w:val="center"/>
            </w:pPr>
            <w:r w:rsidRPr="00964DE8">
              <w:t>Arabic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E767" w14:textId="77777777" w:rsidR="00A902EE" w:rsidRPr="00964DE8" w:rsidRDefault="00A902EE" w:rsidP="00254519">
            <w:pPr>
              <w:jc w:val="center"/>
            </w:pPr>
            <w:r w:rsidRPr="00964DE8">
              <w:t>Germa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F5408" w14:textId="77777777" w:rsidR="00A902EE" w:rsidRPr="00964DE8" w:rsidRDefault="00A902EE" w:rsidP="00254519">
            <w:pPr>
              <w:jc w:val="center"/>
            </w:pPr>
            <w:r w:rsidRPr="00964DE8">
              <w:t>French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62E3" w14:textId="77777777" w:rsidR="00A902EE" w:rsidRPr="00964DE8" w:rsidRDefault="00A902EE" w:rsidP="00254519">
            <w:pPr>
              <w:jc w:val="center"/>
            </w:pPr>
            <w:r w:rsidRPr="00964DE8">
              <w:t>Russian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99034" w14:textId="77777777" w:rsidR="00A902EE" w:rsidRPr="00964DE8" w:rsidRDefault="00A902EE" w:rsidP="00254519">
            <w:pPr>
              <w:jc w:val="center"/>
            </w:pPr>
            <w:r w:rsidRPr="00964DE8">
              <w:t>Mandari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10C0" w14:textId="77777777" w:rsidR="00A902EE" w:rsidRPr="00964DE8" w:rsidRDefault="00A902EE" w:rsidP="00254519">
            <w:pPr>
              <w:jc w:val="center"/>
            </w:pPr>
            <w:r w:rsidRPr="00964DE8">
              <w:t>Mean</w:t>
            </w:r>
          </w:p>
        </w:tc>
      </w:tr>
      <w:tr w:rsidR="00A902EE" w:rsidRPr="00964DE8" w14:paraId="27C395CA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75CF" w14:textId="77777777" w:rsidR="00A902EE" w:rsidRPr="00964DE8" w:rsidRDefault="00A902EE" w:rsidP="00254519">
            <w:r w:rsidRPr="00964DE8">
              <w:t>wc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9634717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6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0AAFC60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7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AA09923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7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E1F9846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4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D2196FD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CAA2E6A" w14:textId="77777777" w:rsidR="00A902EE" w:rsidRPr="00964DE8" w:rsidRDefault="00A902EE" w:rsidP="00254519">
            <w:pPr>
              <w:jc w:val="right"/>
              <w:rPr>
                <w:color w:val="000000"/>
              </w:rPr>
            </w:pPr>
            <w:r w:rsidRPr="00964DE8">
              <w:rPr>
                <w:color w:val="000000"/>
              </w:rPr>
              <w:t>0.966</w:t>
            </w:r>
          </w:p>
        </w:tc>
      </w:tr>
      <w:tr w:rsidR="00A902EE" w:rsidRPr="00964DE8" w14:paraId="64065CC5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34D6" w14:textId="77777777" w:rsidR="00A902EE" w:rsidRPr="00964DE8" w:rsidRDefault="00A902EE" w:rsidP="00254519">
            <w:r w:rsidRPr="00964DE8">
              <w:t>analytic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735B00A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69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1AF2F3F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2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8B465E5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69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BB5CC25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5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58BFF" w14:textId="77777777" w:rsidR="00A902EE" w:rsidRPr="00964DE8" w:rsidRDefault="00A902EE" w:rsidP="00254519">
            <w:pPr>
              <w:jc w:val="center"/>
            </w:pPr>
            <w:r w:rsidRPr="00964DE8">
              <w:t>0.4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AB88657" w14:textId="77777777" w:rsidR="00A902EE" w:rsidRPr="00964DE8" w:rsidRDefault="00A902EE" w:rsidP="00254519">
            <w:pPr>
              <w:jc w:val="right"/>
              <w:rPr>
                <w:color w:val="000000"/>
              </w:rPr>
            </w:pPr>
            <w:r w:rsidRPr="00964DE8">
              <w:rPr>
                <w:color w:val="000000"/>
              </w:rPr>
              <w:t>0.693</w:t>
            </w:r>
          </w:p>
        </w:tc>
      </w:tr>
      <w:tr w:rsidR="00A902EE" w:rsidRPr="00964DE8" w14:paraId="586B613F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CF00" w14:textId="77777777" w:rsidR="00A902EE" w:rsidRPr="00964DE8" w:rsidRDefault="00A902EE" w:rsidP="00254519">
            <w:r w:rsidRPr="00964DE8">
              <w:t>clout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30F203F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0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654E449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8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1C67E5D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7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6EA9851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1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0E22FCC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0506CD0" w14:textId="77777777" w:rsidR="00A902EE" w:rsidRPr="00964DE8" w:rsidRDefault="00A902EE" w:rsidP="00254519">
            <w:pPr>
              <w:jc w:val="right"/>
              <w:rPr>
                <w:color w:val="000000"/>
              </w:rPr>
            </w:pPr>
            <w:r w:rsidRPr="00964DE8">
              <w:rPr>
                <w:color w:val="000000"/>
              </w:rPr>
              <w:t>0.886</w:t>
            </w:r>
          </w:p>
        </w:tc>
      </w:tr>
      <w:tr w:rsidR="00A902EE" w:rsidRPr="00964DE8" w14:paraId="326E1A7E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8721" w14:textId="77777777" w:rsidR="00A902EE" w:rsidRPr="00964DE8" w:rsidRDefault="00A902EE" w:rsidP="00254519">
            <w:r w:rsidRPr="00964DE8">
              <w:t>authentic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312BD47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0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0F420CA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3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09AB09D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0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9763899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7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7661CF3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37173A4" w14:textId="77777777" w:rsidR="00A902EE" w:rsidRPr="00964DE8" w:rsidRDefault="00A902EE" w:rsidP="00254519">
            <w:pPr>
              <w:jc w:val="right"/>
              <w:rPr>
                <w:color w:val="000000"/>
              </w:rPr>
            </w:pPr>
            <w:r w:rsidRPr="00964DE8">
              <w:rPr>
                <w:color w:val="000000"/>
              </w:rPr>
              <w:t>0.819</w:t>
            </w:r>
          </w:p>
        </w:tc>
      </w:tr>
      <w:tr w:rsidR="00A902EE" w:rsidRPr="00964DE8" w14:paraId="4C09D00F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B2B4A" w14:textId="77777777" w:rsidR="00A902EE" w:rsidRPr="00964DE8" w:rsidRDefault="00A902EE" w:rsidP="00254519">
            <w:r w:rsidRPr="00964DE8">
              <w:t>ton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2B895B7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0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E547389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7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8E11187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4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D6A622C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0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5453530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B162802" w14:textId="77777777" w:rsidR="00A902EE" w:rsidRPr="00964DE8" w:rsidRDefault="00A902EE" w:rsidP="00254519">
            <w:pPr>
              <w:jc w:val="right"/>
              <w:rPr>
                <w:color w:val="000000"/>
              </w:rPr>
            </w:pPr>
            <w:r w:rsidRPr="00964DE8">
              <w:rPr>
                <w:color w:val="000000"/>
              </w:rPr>
              <w:t>0.885</w:t>
            </w:r>
          </w:p>
        </w:tc>
      </w:tr>
      <w:tr w:rsidR="00A902EE" w:rsidRPr="00964DE8" w14:paraId="4B297F17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A8B1" w14:textId="77777777" w:rsidR="00A902EE" w:rsidRPr="00964DE8" w:rsidRDefault="00A902EE" w:rsidP="00254519">
            <w:r w:rsidRPr="00964DE8">
              <w:t>wp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F774E97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4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F0ECADA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2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588D86C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6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DE38F29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3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DF7EF43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5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BA2AF3D" w14:textId="77777777" w:rsidR="00A902EE" w:rsidRPr="00964DE8" w:rsidRDefault="00A902EE" w:rsidP="00254519">
            <w:pPr>
              <w:jc w:val="right"/>
              <w:rPr>
                <w:color w:val="000000"/>
              </w:rPr>
            </w:pPr>
            <w:r w:rsidRPr="00964DE8">
              <w:rPr>
                <w:color w:val="000000"/>
              </w:rPr>
              <w:t>0.828</w:t>
            </w:r>
          </w:p>
        </w:tc>
      </w:tr>
      <w:tr w:rsidR="00A902EE" w:rsidRPr="00964DE8" w14:paraId="6FD22B7B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D7D95" w14:textId="77777777" w:rsidR="00A902EE" w:rsidRPr="00964DE8" w:rsidRDefault="00A902EE" w:rsidP="00254519">
            <w:r w:rsidRPr="00964DE8">
              <w:t>sixltr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4C78A01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6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6063024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6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6719E82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6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FDABB5D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0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552CC55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475A1EF" w14:textId="77777777" w:rsidR="00A902EE" w:rsidRPr="00964DE8" w:rsidRDefault="00A902EE" w:rsidP="00254519">
            <w:pPr>
              <w:jc w:val="right"/>
              <w:rPr>
                <w:color w:val="000000"/>
              </w:rPr>
            </w:pPr>
            <w:r w:rsidRPr="00964DE8">
              <w:rPr>
                <w:color w:val="000000"/>
              </w:rPr>
              <w:t>0.870</w:t>
            </w:r>
          </w:p>
        </w:tc>
      </w:tr>
      <w:tr w:rsidR="00A902EE" w:rsidRPr="00964DE8" w14:paraId="7F0A5B20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0FD5" w14:textId="77777777" w:rsidR="00A902EE" w:rsidRPr="00964DE8" w:rsidRDefault="00A902EE" w:rsidP="00254519">
            <w:r w:rsidRPr="00964DE8">
              <w:t>dic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AFB4BDA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1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599AC36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2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3704810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3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58993B6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5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9F4775E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2945194" w14:textId="77777777" w:rsidR="00A902EE" w:rsidRPr="00964DE8" w:rsidRDefault="00A902EE" w:rsidP="00254519">
            <w:pPr>
              <w:jc w:val="right"/>
              <w:rPr>
                <w:color w:val="000000"/>
              </w:rPr>
            </w:pPr>
            <w:r w:rsidRPr="00964DE8">
              <w:rPr>
                <w:color w:val="000000"/>
              </w:rPr>
              <w:t>0.926</w:t>
            </w:r>
          </w:p>
        </w:tc>
      </w:tr>
      <w:tr w:rsidR="00A902EE" w:rsidRPr="00964DE8" w14:paraId="12F87F28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6DBF3" w14:textId="77777777" w:rsidR="00A902EE" w:rsidRPr="00964DE8" w:rsidRDefault="00A902EE" w:rsidP="00254519">
            <w:r w:rsidRPr="00964DE8">
              <w:t>functio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E40E6E5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4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AE6D56D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6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496A891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6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2CD80CB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9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0D2B57A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E88D8F7" w14:textId="77777777" w:rsidR="00A902EE" w:rsidRPr="00964DE8" w:rsidRDefault="00A902EE" w:rsidP="00254519">
            <w:pPr>
              <w:jc w:val="right"/>
              <w:rPr>
                <w:color w:val="000000"/>
              </w:rPr>
            </w:pPr>
            <w:r w:rsidRPr="00964DE8">
              <w:rPr>
                <w:color w:val="000000"/>
              </w:rPr>
              <w:t>0.856</w:t>
            </w:r>
          </w:p>
        </w:tc>
      </w:tr>
      <w:tr w:rsidR="00A902EE" w:rsidRPr="00964DE8" w14:paraId="39B350F6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EC15" w14:textId="77777777" w:rsidR="00A902EE" w:rsidRPr="00964DE8" w:rsidRDefault="00A902EE" w:rsidP="00254519">
            <w:r w:rsidRPr="00964DE8">
              <w:t>pronou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697D791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9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A35ABC5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0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80B7318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69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A4B20FC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4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F3D1F09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6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6DCA503" w14:textId="77777777" w:rsidR="00A902EE" w:rsidRPr="00964DE8" w:rsidRDefault="00A902EE" w:rsidP="00254519">
            <w:pPr>
              <w:jc w:val="right"/>
              <w:rPr>
                <w:color w:val="000000"/>
              </w:rPr>
            </w:pPr>
            <w:r w:rsidRPr="00964DE8">
              <w:rPr>
                <w:color w:val="000000"/>
              </w:rPr>
              <w:t>0.755</w:t>
            </w:r>
          </w:p>
        </w:tc>
      </w:tr>
      <w:tr w:rsidR="00A902EE" w:rsidRPr="00964DE8" w14:paraId="6B8241D8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C449" w14:textId="77777777" w:rsidR="00A902EE" w:rsidRPr="00964DE8" w:rsidRDefault="00A902EE" w:rsidP="00254519">
            <w:r w:rsidRPr="00964DE8">
              <w:t>ppro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CB7F2F8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1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7F0F4C0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2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1EA4FBA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2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50174A7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2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3E4FBAA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2979028" w14:textId="77777777" w:rsidR="00A902EE" w:rsidRPr="00964DE8" w:rsidRDefault="00A902EE" w:rsidP="00254519">
            <w:pPr>
              <w:jc w:val="right"/>
              <w:rPr>
                <w:color w:val="000000"/>
              </w:rPr>
            </w:pPr>
            <w:r w:rsidRPr="00964DE8">
              <w:rPr>
                <w:color w:val="000000"/>
              </w:rPr>
              <w:t>0.742</w:t>
            </w:r>
          </w:p>
        </w:tc>
      </w:tr>
      <w:tr w:rsidR="00A902EE" w:rsidRPr="00964DE8" w14:paraId="00EE46A7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EA36" w14:textId="77777777" w:rsidR="00A902EE" w:rsidRPr="00964DE8" w:rsidRDefault="00A902EE" w:rsidP="00254519">
            <w:r w:rsidRPr="00964DE8">
              <w:t>i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63A0570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0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AEF8237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3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1633A5F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6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6C2FF71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5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1CE5CFB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4D1D53D" w14:textId="77777777" w:rsidR="00A902EE" w:rsidRPr="00964DE8" w:rsidRDefault="00A902EE" w:rsidP="00254519">
            <w:pPr>
              <w:jc w:val="right"/>
              <w:rPr>
                <w:color w:val="000000"/>
              </w:rPr>
            </w:pPr>
            <w:r w:rsidRPr="00964DE8">
              <w:rPr>
                <w:color w:val="000000"/>
              </w:rPr>
              <w:t>0.928</w:t>
            </w:r>
          </w:p>
        </w:tc>
      </w:tr>
      <w:tr w:rsidR="00A902EE" w:rsidRPr="00964DE8" w14:paraId="024AC3D2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1EB4" w14:textId="77777777" w:rsidR="00A902EE" w:rsidRPr="00964DE8" w:rsidRDefault="00A902EE" w:rsidP="00254519">
            <w:r w:rsidRPr="00964DE8">
              <w:t>w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EBBB568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8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22B502B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3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2AF3EFD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6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81040AF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62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28E4C13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6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80927DB" w14:textId="77777777" w:rsidR="00A902EE" w:rsidRPr="00964DE8" w:rsidRDefault="00A902EE" w:rsidP="00254519">
            <w:pPr>
              <w:jc w:val="right"/>
              <w:rPr>
                <w:color w:val="000000"/>
              </w:rPr>
            </w:pPr>
            <w:r w:rsidRPr="00964DE8">
              <w:rPr>
                <w:color w:val="000000"/>
              </w:rPr>
              <w:t>0.709</w:t>
            </w:r>
          </w:p>
        </w:tc>
      </w:tr>
      <w:tr w:rsidR="00A902EE" w:rsidRPr="00964DE8" w14:paraId="4B446A0B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0FCE" w14:textId="77777777" w:rsidR="00A902EE" w:rsidRPr="00964DE8" w:rsidRDefault="00A902EE" w:rsidP="00254519">
            <w:r w:rsidRPr="00964DE8">
              <w:t>you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61461" w14:textId="77777777" w:rsidR="00A902EE" w:rsidRPr="00964DE8" w:rsidRDefault="00A902EE" w:rsidP="00254519">
            <w:pPr>
              <w:jc w:val="center"/>
            </w:pPr>
            <w:r w:rsidRPr="00964DE8">
              <w:t>0.13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7CBB" w14:textId="77777777" w:rsidR="00A902EE" w:rsidRPr="00964DE8" w:rsidRDefault="00A902EE" w:rsidP="00254519">
            <w:pPr>
              <w:jc w:val="center"/>
            </w:pPr>
            <w:r w:rsidRPr="00964DE8">
              <w:t>0.29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7960906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1E4FE21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53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EE64" w14:textId="77777777" w:rsidR="00A902EE" w:rsidRPr="00964DE8" w:rsidRDefault="00A902EE" w:rsidP="00254519">
            <w:pPr>
              <w:jc w:val="center"/>
            </w:pPr>
            <w:r w:rsidRPr="00964DE8">
              <w:t>0.2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20DC" w14:textId="77777777" w:rsidR="00A902EE" w:rsidRPr="00964DE8" w:rsidRDefault="00A902EE" w:rsidP="00254519">
            <w:pPr>
              <w:jc w:val="right"/>
            </w:pPr>
            <w:r w:rsidRPr="00964DE8">
              <w:t>0.452</w:t>
            </w:r>
          </w:p>
        </w:tc>
      </w:tr>
      <w:tr w:rsidR="00A902EE" w:rsidRPr="00964DE8" w14:paraId="607D62E2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04D6" w14:textId="77777777" w:rsidR="00A902EE" w:rsidRPr="00964DE8" w:rsidRDefault="00A902EE" w:rsidP="00254519">
            <w:r w:rsidRPr="00964DE8">
              <w:t>sheh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7B73B3E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51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8786" w14:textId="77777777" w:rsidR="00A902EE" w:rsidRPr="00964DE8" w:rsidRDefault="00A902EE" w:rsidP="00254519">
            <w:pPr>
              <w:jc w:val="center"/>
            </w:pPr>
            <w:r w:rsidRPr="00964DE8">
              <w:t>0.40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FCE4" w14:textId="77777777" w:rsidR="00A902EE" w:rsidRPr="00964DE8" w:rsidRDefault="00A902EE" w:rsidP="00254519">
            <w:pPr>
              <w:jc w:val="center"/>
            </w:pPr>
            <w:r w:rsidRPr="00964DE8">
              <w:t>0.33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8F2C" w14:textId="77777777" w:rsidR="00A902EE" w:rsidRPr="00964DE8" w:rsidRDefault="00A902EE" w:rsidP="00254519">
            <w:pPr>
              <w:jc w:val="center"/>
            </w:pPr>
            <w:r w:rsidRPr="00964DE8">
              <w:t>0.49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AE64462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5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1C53" w14:textId="77777777" w:rsidR="00A902EE" w:rsidRPr="00964DE8" w:rsidRDefault="00A902EE" w:rsidP="00254519">
            <w:pPr>
              <w:jc w:val="right"/>
            </w:pPr>
            <w:r w:rsidRPr="00964DE8">
              <w:t>0.452</w:t>
            </w:r>
          </w:p>
        </w:tc>
      </w:tr>
      <w:tr w:rsidR="00A902EE" w:rsidRPr="00964DE8" w14:paraId="7B4562B8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63EC" w14:textId="77777777" w:rsidR="00A902EE" w:rsidRPr="00964DE8" w:rsidRDefault="00A902EE" w:rsidP="00254519">
            <w:r w:rsidRPr="00964DE8">
              <w:t>they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ED13D2F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67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C2515DC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0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5C44DF8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3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6F01402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2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33C86AA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406FDD9" w14:textId="77777777" w:rsidR="00A902EE" w:rsidRPr="00964DE8" w:rsidRDefault="00A902EE" w:rsidP="00254519">
            <w:pPr>
              <w:jc w:val="right"/>
              <w:rPr>
                <w:color w:val="000000"/>
              </w:rPr>
            </w:pPr>
            <w:r w:rsidRPr="00964DE8">
              <w:rPr>
                <w:color w:val="000000"/>
              </w:rPr>
              <w:t>0.732</w:t>
            </w:r>
          </w:p>
        </w:tc>
      </w:tr>
      <w:tr w:rsidR="00A902EE" w:rsidRPr="00964DE8" w14:paraId="7DF6C4C3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1479" w14:textId="77777777" w:rsidR="00A902EE" w:rsidRPr="00964DE8" w:rsidRDefault="00A902EE" w:rsidP="00254519">
            <w:r w:rsidRPr="00964DE8">
              <w:t>ipro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BC32187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8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7E9FB08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8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6502437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68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B8A48AA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3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312972B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6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B3E3EA9" w14:textId="77777777" w:rsidR="00A902EE" w:rsidRPr="00964DE8" w:rsidRDefault="00A902EE" w:rsidP="00254519">
            <w:pPr>
              <w:jc w:val="right"/>
              <w:rPr>
                <w:color w:val="000000"/>
              </w:rPr>
            </w:pPr>
            <w:r w:rsidRPr="00964DE8">
              <w:rPr>
                <w:color w:val="000000"/>
              </w:rPr>
              <w:t>0.740</w:t>
            </w:r>
          </w:p>
        </w:tc>
      </w:tr>
      <w:tr w:rsidR="00A902EE" w:rsidRPr="00964DE8" w14:paraId="5CDED6A5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7834" w14:textId="77777777" w:rsidR="00A902EE" w:rsidRPr="00964DE8" w:rsidRDefault="00A902EE" w:rsidP="00254519">
            <w:r w:rsidRPr="00964DE8">
              <w:t>articl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0FB5D67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4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63AEB4C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5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D6182E5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4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0E7858C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9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CFB3D86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D742C93" w14:textId="77777777" w:rsidR="00A902EE" w:rsidRPr="00964DE8" w:rsidRDefault="00A902EE" w:rsidP="00254519">
            <w:pPr>
              <w:jc w:val="right"/>
              <w:rPr>
                <w:color w:val="000000"/>
              </w:rPr>
            </w:pPr>
            <w:r w:rsidRPr="00964DE8">
              <w:rPr>
                <w:color w:val="000000"/>
              </w:rPr>
              <w:t>0.843</w:t>
            </w:r>
          </w:p>
        </w:tc>
      </w:tr>
      <w:tr w:rsidR="00A902EE" w:rsidRPr="00964DE8" w14:paraId="242BE702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7093" w14:textId="77777777" w:rsidR="00A902EE" w:rsidRPr="00964DE8" w:rsidRDefault="00A902EE" w:rsidP="00254519">
            <w:r w:rsidRPr="00964DE8">
              <w:t>prep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934A22D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3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33E6C0A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9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CC3B7B6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7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B6BB987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5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EB945FC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6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4BEBB81" w14:textId="77777777" w:rsidR="00A902EE" w:rsidRPr="00964DE8" w:rsidRDefault="00A902EE" w:rsidP="00254519">
            <w:pPr>
              <w:jc w:val="right"/>
              <w:rPr>
                <w:color w:val="000000"/>
              </w:rPr>
            </w:pPr>
            <w:r w:rsidRPr="00964DE8">
              <w:rPr>
                <w:color w:val="000000"/>
              </w:rPr>
              <w:t>0.786</w:t>
            </w:r>
          </w:p>
        </w:tc>
      </w:tr>
      <w:tr w:rsidR="00A902EE" w:rsidRPr="00964DE8" w14:paraId="0D860A5E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F278" w14:textId="77777777" w:rsidR="00A902EE" w:rsidRPr="00964DE8" w:rsidRDefault="00A902EE" w:rsidP="00254519">
            <w:r w:rsidRPr="00964DE8">
              <w:t>auxverb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6E7CF06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67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5FDBC1A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68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225D748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69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0C0DAF2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0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19C3E11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6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2060F4F" w14:textId="77777777" w:rsidR="00A902EE" w:rsidRPr="00964DE8" w:rsidRDefault="00A902EE" w:rsidP="00254519">
            <w:pPr>
              <w:jc w:val="right"/>
              <w:rPr>
                <w:color w:val="000000"/>
              </w:rPr>
            </w:pPr>
            <w:r w:rsidRPr="00964DE8">
              <w:rPr>
                <w:color w:val="000000"/>
              </w:rPr>
              <w:t>0.696</w:t>
            </w:r>
          </w:p>
        </w:tc>
      </w:tr>
      <w:tr w:rsidR="00A902EE" w:rsidRPr="00964DE8" w14:paraId="346FF225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86242" w14:textId="77777777" w:rsidR="00A902EE" w:rsidRPr="00964DE8" w:rsidRDefault="00A902EE" w:rsidP="00254519">
            <w:r w:rsidRPr="00964DE8">
              <w:t>adverb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5EE5AF6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3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424792A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59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6492C62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65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0386334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9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E426CD3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6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555B790" w14:textId="77777777" w:rsidR="00A902EE" w:rsidRPr="00964DE8" w:rsidRDefault="00A902EE" w:rsidP="00254519">
            <w:pPr>
              <w:jc w:val="right"/>
              <w:rPr>
                <w:color w:val="000000"/>
              </w:rPr>
            </w:pPr>
            <w:r w:rsidRPr="00964DE8">
              <w:rPr>
                <w:color w:val="000000"/>
              </w:rPr>
              <w:t>0.677</w:t>
            </w:r>
          </w:p>
        </w:tc>
      </w:tr>
      <w:tr w:rsidR="00A902EE" w:rsidRPr="00964DE8" w14:paraId="64CCD978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3F52" w14:textId="77777777" w:rsidR="00A902EE" w:rsidRPr="00964DE8" w:rsidRDefault="00A902EE" w:rsidP="00254519">
            <w:r w:rsidRPr="00964DE8">
              <w:t>conj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8EF0A61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0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56DD9B1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0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2454CD0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0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7A0CEE2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4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F2D8FBE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1F0251F" w14:textId="77777777" w:rsidR="00A902EE" w:rsidRPr="00964DE8" w:rsidRDefault="00A902EE" w:rsidP="00254519">
            <w:pPr>
              <w:jc w:val="right"/>
              <w:rPr>
                <w:color w:val="000000"/>
              </w:rPr>
            </w:pPr>
            <w:r w:rsidRPr="00964DE8">
              <w:rPr>
                <w:color w:val="000000"/>
              </w:rPr>
              <w:t>0.885</w:t>
            </w:r>
          </w:p>
        </w:tc>
      </w:tr>
      <w:tr w:rsidR="00A902EE" w:rsidRPr="00964DE8" w14:paraId="1EF69DD5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CE2D" w14:textId="77777777" w:rsidR="00A902EE" w:rsidRPr="00964DE8" w:rsidRDefault="00A902EE" w:rsidP="00254519">
            <w:r w:rsidRPr="00964DE8">
              <w:t>negat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655584E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9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3299EE0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2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EC0B87E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9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2726755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0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EC23" w14:textId="77777777" w:rsidR="00A902EE" w:rsidRPr="00964DE8" w:rsidRDefault="00A902EE" w:rsidP="00254519">
            <w:pPr>
              <w:jc w:val="center"/>
            </w:pPr>
            <w:r w:rsidRPr="00964DE8">
              <w:t>0.3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759E6C4" w14:textId="77777777" w:rsidR="00A902EE" w:rsidRPr="00964DE8" w:rsidRDefault="00A902EE" w:rsidP="00254519">
            <w:pPr>
              <w:jc w:val="right"/>
              <w:rPr>
                <w:color w:val="000000"/>
              </w:rPr>
            </w:pPr>
            <w:r w:rsidRPr="00964DE8">
              <w:rPr>
                <w:color w:val="000000"/>
              </w:rPr>
              <w:t>0.741</w:t>
            </w:r>
          </w:p>
        </w:tc>
      </w:tr>
      <w:tr w:rsidR="00A902EE" w:rsidRPr="00964DE8" w14:paraId="17D2C885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1C9CB" w14:textId="77777777" w:rsidR="00A902EE" w:rsidRPr="00964DE8" w:rsidRDefault="00A902EE" w:rsidP="00254519">
            <w:r w:rsidRPr="00964DE8">
              <w:t>verb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37773A6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5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89C675F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2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3366699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0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90AF98A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2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513E391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6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70E39F9" w14:textId="77777777" w:rsidR="00A902EE" w:rsidRPr="00964DE8" w:rsidRDefault="00A902EE" w:rsidP="00254519">
            <w:pPr>
              <w:jc w:val="right"/>
              <w:rPr>
                <w:color w:val="000000"/>
              </w:rPr>
            </w:pPr>
            <w:r w:rsidRPr="00964DE8">
              <w:rPr>
                <w:color w:val="000000"/>
              </w:rPr>
              <w:t>0.739</w:t>
            </w:r>
          </w:p>
        </w:tc>
      </w:tr>
      <w:tr w:rsidR="00A902EE" w:rsidRPr="00964DE8" w14:paraId="3D2C70AF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5F9A" w14:textId="77777777" w:rsidR="00A902EE" w:rsidRPr="00964DE8" w:rsidRDefault="00A902EE" w:rsidP="00254519">
            <w:r w:rsidRPr="00964DE8">
              <w:t>adj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B573CC8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7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CC3BA72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2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BD46F92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8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FC90ACE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9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EB067B6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0879A05" w14:textId="77777777" w:rsidR="00A902EE" w:rsidRPr="00964DE8" w:rsidRDefault="00A902EE" w:rsidP="00254519">
            <w:pPr>
              <w:jc w:val="right"/>
              <w:rPr>
                <w:color w:val="000000"/>
              </w:rPr>
            </w:pPr>
            <w:r w:rsidRPr="00964DE8">
              <w:rPr>
                <w:color w:val="000000"/>
              </w:rPr>
              <w:t>0.833</w:t>
            </w:r>
          </w:p>
        </w:tc>
      </w:tr>
      <w:tr w:rsidR="00A902EE" w:rsidRPr="00964DE8" w14:paraId="680F74C4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AC42" w14:textId="77777777" w:rsidR="00A902EE" w:rsidRPr="00964DE8" w:rsidRDefault="00A902EE" w:rsidP="00254519">
            <w:r w:rsidRPr="00964DE8">
              <w:t>compar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83C5325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1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D4E6CF6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69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4B6EDE3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67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8D0F31B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0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30B4440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6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246253D" w14:textId="77777777" w:rsidR="00A902EE" w:rsidRPr="00964DE8" w:rsidRDefault="00A902EE" w:rsidP="00254519">
            <w:pPr>
              <w:jc w:val="right"/>
              <w:rPr>
                <w:color w:val="000000"/>
              </w:rPr>
            </w:pPr>
            <w:r w:rsidRPr="00964DE8">
              <w:rPr>
                <w:color w:val="000000"/>
              </w:rPr>
              <w:t>0.723</w:t>
            </w:r>
          </w:p>
        </w:tc>
      </w:tr>
      <w:tr w:rsidR="00A902EE" w:rsidRPr="00964DE8" w14:paraId="56F98960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7AB7" w14:textId="77777777" w:rsidR="00A902EE" w:rsidRPr="00964DE8" w:rsidRDefault="00A902EE" w:rsidP="00254519">
            <w:r w:rsidRPr="00964DE8">
              <w:t>interrog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B138D74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65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8268636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59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8F7B530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66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1EEB7AC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4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1507" w14:textId="77777777" w:rsidR="00A902EE" w:rsidRPr="00964DE8" w:rsidRDefault="00A902EE" w:rsidP="00254519">
            <w:pPr>
              <w:jc w:val="center"/>
            </w:pPr>
            <w:r w:rsidRPr="00964DE8">
              <w:t>0.4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D789BB0" w14:textId="77777777" w:rsidR="00A902EE" w:rsidRPr="00964DE8" w:rsidRDefault="00A902EE" w:rsidP="00254519">
            <w:pPr>
              <w:jc w:val="right"/>
              <w:rPr>
                <w:color w:val="000000"/>
              </w:rPr>
            </w:pPr>
            <w:r w:rsidRPr="00964DE8">
              <w:rPr>
                <w:color w:val="000000"/>
              </w:rPr>
              <w:t>0.626</w:t>
            </w:r>
          </w:p>
        </w:tc>
      </w:tr>
      <w:tr w:rsidR="00A902EE" w:rsidRPr="00964DE8" w14:paraId="1577DFF6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80AEE" w14:textId="77777777" w:rsidR="00A902EE" w:rsidRPr="00964DE8" w:rsidRDefault="00A902EE" w:rsidP="00254519">
            <w:r w:rsidRPr="00964DE8">
              <w:t>number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B682B3F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8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64FE11C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8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17BC51D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9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445D07C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9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55C14EA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89B361E" w14:textId="77777777" w:rsidR="00A902EE" w:rsidRPr="00964DE8" w:rsidRDefault="00A902EE" w:rsidP="00254519">
            <w:pPr>
              <w:jc w:val="right"/>
              <w:rPr>
                <w:color w:val="000000"/>
              </w:rPr>
            </w:pPr>
            <w:r w:rsidRPr="00964DE8">
              <w:rPr>
                <w:color w:val="000000"/>
              </w:rPr>
              <w:t>0.987</w:t>
            </w:r>
          </w:p>
        </w:tc>
      </w:tr>
      <w:tr w:rsidR="00A902EE" w:rsidRPr="00964DE8" w14:paraId="3F9D5A88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7A9A6" w14:textId="77777777" w:rsidR="00A902EE" w:rsidRPr="00964DE8" w:rsidRDefault="00A902EE" w:rsidP="00254519">
            <w:r w:rsidRPr="00964DE8">
              <w:t>quant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6941182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8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97077A6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7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AAB09D2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7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EA4BA6C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8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09081E5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2D42508" w14:textId="77777777" w:rsidR="00A902EE" w:rsidRPr="00964DE8" w:rsidRDefault="00A902EE" w:rsidP="00254519">
            <w:pPr>
              <w:jc w:val="right"/>
              <w:rPr>
                <w:color w:val="000000"/>
              </w:rPr>
            </w:pPr>
            <w:r w:rsidRPr="00964DE8">
              <w:rPr>
                <w:color w:val="000000"/>
              </w:rPr>
              <w:t>0.863</w:t>
            </w:r>
          </w:p>
        </w:tc>
      </w:tr>
      <w:tr w:rsidR="00A902EE" w:rsidRPr="00964DE8" w14:paraId="700BFC6F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D6D8" w14:textId="77777777" w:rsidR="00A902EE" w:rsidRPr="00964DE8" w:rsidRDefault="00A902EE" w:rsidP="00254519">
            <w:r w:rsidRPr="00964DE8">
              <w:t>affect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58CE23B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3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8CFA908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1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1946934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0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594CCCC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3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881B74D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361F54A" w14:textId="77777777" w:rsidR="00A902EE" w:rsidRPr="00964DE8" w:rsidRDefault="00A902EE" w:rsidP="00254519">
            <w:pPr>
              <w:jc w:val="right"/>
              <w:rPr>
                <w:color w:val="000000"/>
              </w:rPr>
            </w:pPr>
            <w:r w:rsidRPr="00964DE8">
              <w:rPr>
                <w:color w:val="000000"/>
              </w:rPr>
              <w:t>0.922</w:t>
            </w:r>
          </w:p>
        </w:tc>
      </w:tr>
      <w:tr w:rsidR="00A902EE" w:rsidRPr="00964DE8" w14:paraId="5D58D2CC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2563" w14:textId="77777777" w:rsidR="00A902EE" w:rsidRPr="00964DE8" w:rsidRDefault="00A902EE" w:rsidP="00254519">
            <w:r w:rsidRPr="00964DE8">
              <w:t>posem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0071292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3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A602915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9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614CD63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7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718491A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3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9B920EC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E30B33B" w14:textId="77777777" w:rsidR="00A902EE" w:rsidRPr="00964DE8" w:rsidRDefault="00A902EE" w:rsidP="00254519">
            <w:pPr>
              <w:jc w:val="right"/>
              <w:rPr>
                <w:color w:val="000000"/>
              </w:rPr>
            </w:pPr>
            <w:r w:rsidRPr="00964DE8">
              <w:rPr>
                <w:color w:val="000000"/>
              </w:rPr>
              <w:t>0.911</w:t>
            </w:r>
          </w:p>
        </w:tc>
      </w:tr>
      <w:tr w:rsidR="00A902EE" w:rsidRPr="00964DE8" w14:paraId="675AD4F3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BB965" w14:textId="77777777" w:rsidR="00A902EE" w:rsidRPr="00964DE8" w:rsidRDefault="00A902EE" w:rsidP="00254519">
            <w:r w:rsidRPr="00964DE8">
              <w:t>negem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82436FF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1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05ED6A4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2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15D0ABF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1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97231EF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3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CF24AB5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628D407" w14:textId="77777777" w:rsidR="00A902EE" w:rsidRPr="00964DE8" w:rsidRDefault="00A902EE" w:rsidP="00254519">
            <w:pPr>
              <w:jc w:val="right"/>
              <w:rPr>
                <w:color w:val="000000"/>
              </w:rPr>
            </w:pPr>
            <w:r w:rsidRPr="00964DE8">
              <w:rPr>
                <w:color w:val="000000"/>
              </w:rPr>
              <w:t>0.922</w:t>
            </w:r>
          </w:p>
        </w:tc>
      </w:tr>
      <w:tr w:rsidR="00A902EE" w:rsidRPr="00964DE8" w14:paraId="49907228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6843" w14:textId="77777777" w:rsidR="00A902EE" w:rsidRPr="00964DE8" w:rsidRDefault="00A902EE" w:rsidP="00254519">
            <w:r w:rsidRPr="00964DE8">
              <w:t>anx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1B4A117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2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994C585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7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B6A7B2C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2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F042A91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9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DE1BF82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87CDF54" w14:textId="77777777" w:rsidR="00A902EE" w:rsidRPr="00964DE8" w:rsidRDefault="00A902EE" w:rsidP="00254519">
            <w:pPr>
              <w:jc w:val="right"/>
              <w:rPr>
                <w:color w:val="000000"/>
              </w:rPr>
            </w:pPr>
            <w:r w:rsidRPr="00964DE8">
              <w:rPr>
                <w:color w:val="000000"/>
              </w:rPr>
              <w:t>0.856</w:t>
            </w:r>
          </w:p>
        </w:tc>
      </w:tr>
      <w:tr w:rsidR="00A902EE" w:rsidRPr="00964DE8" w14:paraId="2D0CBBE4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3DCD" w14:textId="77777777" w:rsidR="00A902EE" w:rsidRPr="00964DE8" w:rsidRDefault="00A902EE" w:rsidP="00254519">
            <w:r w:rsidRPr="00964DE8">
              <w:t>anger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0E7B013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2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35A9122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1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47EA317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9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94365C0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3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9A339A8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5E7EA1B" w14:textId="77777777" w:rsidR="00A902EE" w:rsidRPr="00964DE8" w:rsidRDefault="00A902EE" w:rsidP="00254519">
            <w:pPr>
              <w:jc w:val="right"/>
              <w:rPr>
                <w:color w:val="000000"/>
              </w:rPr>
            </w:pPr>
            <w:r w:rsidRPr="00964DE8">
              <w:rPr>
                <w:color w:val="000000"/>
              </w:rPr>
              <w:t>0.918</w:t>
            </w:r>
          </w:p>
        </w:tc>
      </w:tr>
      <w:tr w:rsidR="00A902EE" w:rsidRPr="00964DE8" w14:paraId="38B859D6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E880" w14:textId="77777777" w:rsidR="00A902EE" w:rsidRPr="00964DE8" w:rsidRDefault="00A902EE" w:rsidP="00254519">
            <w:r w:rsidRPr="00964DE8">
              <w:t>sad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E346C10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3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C227B6C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9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1E5E7BA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7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BF7B065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2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8370D1F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2FF56F9" w14:textId="77777777" w:rsidR="00A902EE" w:rsidRPr="00964DE8" w:rsidRDefault="00A902EE" w:rsidP="00254519">
            <w:pPr>
              <w:jc w:val="right"/>
              <w:rPr>
                <w:color w:val="000000"/>
              </w:rPr>
            </w:pPr>
            <w:r w:rsidRPr="00964DE8">
              <w:rPr>
                <w:color w:val="000000"/>
              </w:rPr>
              <w:t>0.787</w:t>
            </w:r>
          </w:p>
        </w:tc>
      </w:tr>
      <w:tr w:rsidR="00A902EE" w:rsidRPr="00964DE8" w14:paraId="38ADA722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363F" w14:textId="77777777" w:rsidR="00A902EE" w:rsidRPr="00964DE8" w:rsidRDefault="00A902EE" w:rsidP="00254519">
            <w:r w:rsidRPr="00964DE8">
              <w:t>socia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D3CB7A6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D5E2DF4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7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115AA87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8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73BE26B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1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F6A19EE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471B15B" w14:textId="77777777" w:rsidR="00A902EE" w:rsidRPr="00964DE8" w:rsidRDefault="00A902EE" w:rsidP="00254519">
            <w:pPr>
              <w:jc w:val="right"/>
              <w:rPr>
                <w:color w:val="000000"/>
              </w:rPr>
            </w:pPr>
            <w:r w:rsidRPr="00964DE8">
              <w:rPr>
                <w:color w:val="000000"/>
              </w:rPr>
              <w:t>0.894</w:t>
            </w:r>
          </w:p>
        </w:tc>
      </w:tr>
      <w:tr w:rsidR="00A902EE" w:rsidRPr="00964DE8" w14:paraId="60AC8ECA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8A3B" w14:textId="77777777" w:rsidR="00A902EE" w:rsidRPr="00964DE8" w:rsidRDefault="00A902EE" w:rsidP="00254519">
            <w:r w:rsidRPr="00964DE8">
              <w:lastRenderedPageBreak/>
              <w:t>family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550F331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8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D8E7F15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4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EAE3222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9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BC5EC3C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5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304A83F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4B72252" w14:textId="77777777" w:rsidR="00A902EE" w:rsidRPr="00964DE8" w:rsidRDefault="00A902EE" w:rsidP="00254519">
            <w:pPr>
              <w:jc w:val="right"/>
              <w:rPr>
                <w:color w:val="000000"/>
              </w:rPr>
            </w:pPr>
            <w:r w:rsidRPr="00964DE8">
              <w:rPr>
                <w:color w:val="000000"/>
              </w:rPr>
              <w:t>0.953</w:t>
            </w:r>
          </w:p>
        </w:tc>
      </w:tr>
      <w:tr w:rsidR="00A902EE" w:rsidRPr="00964DE8" w14:paraId="1BF1618F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EB48C" w14:textId="77777777" w:rsidR="00A902EE" w:rsidRPr="00964DE8" w:rsidRDefault="00A902EE" w:rsidP="00254519">
            <w:r w:rsidRPr="00964DE8">
              <w:t>friend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E913E8C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3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519329D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4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2B77BE3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1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4189EEA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3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F953CC4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B490929" w14:textId="77777777" w:rsidR="00A902EE" w:rsidRPr="00964DE8" w:rsidRDefault="00A902EE" w:rsidP="00254519">
            <w:pPr>
              <w:jc w:val="right"/>
              <w:rPr>
                <w:color w:val="000000"/>
              </w:rPr>
            </w:pPr>
            <w:r w:rsidRPr="00964DE8">
              <w:rPr>
                <w:color w:val="000000"/>
              </w:rPr>
              <w:t>0.818</w:t>
            </w:r>
          </w:p>
        </w:tc>
      </w:tr>
      <w:tr w:rsidR="00A902EE" w:rsidRPr="00964DE8" w14:paraId="42B64132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6180" w14:textId="77777777" w:rsidR="00A902EE" w:rsidRPr="00964DE8" w:rsidRDefault="00A902EE" w:rsidP="00254519">
            <w:r w:rsidRPr="00964DE8">
              <w:t>femal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C0127F8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1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3671EFA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2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61C140B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7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E39BED1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0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85A2314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5009739" w14:textId="77777777" w:rsidR="00A902EE" w:rsidRPr="00964DE8" w:rsidRDefault="00A902EE" w:rsidP="00254519">
            <w:pPr>
              <w:jc w:val="right"/>
              <w:rPr>
                <w:color w:val="000000"/>
              </w:rPr>
            </w:pPr>
            <w:r w:rsidRPr="00964DE8">
              <w:rPr>
                <w:color w:val="000000"/>
              </w:rPr>
              <w:t>0.892</w:t>
            </w:r>
          </w:p>
        </w:tc>
      </w:tr>
      <w:tr w:rsidR="00A902EE" w:rsidRPr="00964DE8" w14:paraId="4BF17AF8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ECAF" w14:textId="77777777" w:rsidR="00A902EE" w:rsidRPr="00964DE8" w:rsidRDefault="00A902EE" w:rsidP="00254519">
            <w:r w:rsidRPr="00964DE8">
              <w:t>mal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357E763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62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BDCC" w14:textId="77777777" w:rsidR="00A902EE" w:rsidRPr="00964DE8" w:rsidRDefault="00A902EE" w:rsidP="00254519">
            <w:pPr>
              <w:jc w:val="center"/>
            </w:pPr>
            <w:r w:rsidRPr="00964DE8">
              <w:t>0.49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402061D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56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CB1598E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61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AC58050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5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5D87446" w14:textId="77777777" w:rsidR="00A902EE" w:rsidRPr="00964DE8" w:rsidRDefault="00A902EE" w:rsidP="00254519">
            <w:pPr>
              <w:jc w:val="right"/>
              <w:rPr>
                <w:color w:val="000000"/>
              </w:rPr>
            </w:pPr>
            <w:r w:rsidRPr="00964DE8">
              <w:rPr>
                <w:color w:val="000000"/>
              </w:rPr>
              <w:t>0.570</w:t>
            </w:r>
          </w:p>
        </w:tc>
      </w:tr>
      <w:tr w:rsidR="00A902EE" w:rsidRPr="00964DE8" w14:paraId="4574EBA1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5842" w14:textId="77777777" w:rsidR="00A902EE" w:rsidRPr="00964DE8" w:rsidRDefault="00A902EE" w:rsidP="00254519">
            <w:r w:rsidRPr="00964DE8">
              <w:t>cogproc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6D19F7C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9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2E04B23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6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1AF578E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7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EBEB442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1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516215D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D0AE160" w14:textId="77777777" w:rsidR="00A902EE" w:rsidRPr="00964DE8" w:rsidRDefault="00A902EE" w:rsidP="00254519">
            <w:pPr>
              <w:jc w:val="right"/>
              <w:rPr>
                <w:color w:val="000000"/>
              </w:rPr>
            </w:pPr>
            <w:r w:rsidRPr="00964DE8">
              <w:rPr>
                <w:color w:val="000000"/>
              </w:rPr>
              <w:t>0.880</w:t>
            </w:r>
          </w:p>
        </w:tc>
      </w:tr>
      <w:tr w:rsidR="00A902EE" w:rsidRPr="00964DE8" w14:paraId="64B47685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4B77" w14:textId="77777777" w:rsidR="00A902EE" w:rsidRPr="00964DE8" w:rsidRDefault="00A902EE" w:rsidP="00254519">
            <w:r w:rsidRPr="00964DE8">
              <w:t>insight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1DBF51D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2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E572E0F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0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18EA4BB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0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8526504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3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BF9FE15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09524E0" w14:textId="77777777" w:rsidR="00A902EE" w:rsidRPr="00964DE8" w:rsidRDefault="00A902EE" w:rsidP="00254519">
            <w:pPr>
              <w:jc w:val="right"/>
              <w:rPr>
                <w:color w:val="000000"/>
              </w:rPr>
            </w:pPr>
            <w:r w:rsidRPr="00964DE8">
              <w:rPr>
                <w:color w:val="000000"/>
              </w:rPr>
              <w:t>0.907</w:t>
            </w:r>
          </w:p>
        </w:tc>
      </w:tr>
      <w:tr w:rsidR="00A902EE" w:rsidRPr="00964DE8" w14:paraId="30525060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3C1A7" w14:textId="77777777" w:rsidR="00A902EE" w:rsidRPr="00964DE8" w:rsidRDefault="00A902EE" w:rsidP="00254519">
            <w:r w:rsidRPr="00964DE8">
              <w:t>caus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E990EBE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5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0D7583B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9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06094AB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1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43437AB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5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24862E7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E071235" w14:textId="77777777" w:rsidR="00A902EE" w:rsidRPr="00964DE8" w:rsidRDefault="00A902EE" w:rsidP="00254519">
            <w:pPr>
              <w:jc w:val="right"/>
              <w:rPr>
                <w:color w:val="000000"/>
              </w:rPr>
            </w:pPr>
            <w:r w:rsidRPr="00964DE8">
              <w:rPr>
                <w:color w:val="000000"/>
              </w:rPr>
              <w:t>0.827</w:t>
            </w:r>
          </w:p>
        </w:tc>
      </w:tr>
      <w:tr w:rsidR="00A902EE" w:rsidRPr="00964DE8" w14:paraId="49D33771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23389" w14:textId="77777777" w:rsidR="00A902EE" w:rsidRPr="00964DE8" w:rsidRDefault="00A902EE" w:rsidP="00254519">
            <w:r w:rsidRPr="00964DE8">
              <w:t>discrep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0E0059B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0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D43E84C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7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1336F0D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1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D37E51E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5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45D8DDC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6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4180DB9" w14:textId="77777777" w:rsidR="00A902EE" w:rsidRPr="00964DE8" w:rsidRDefault="00A902EE" w:rsidP="00254519">
            <w:pPr>
              <w:jc w:val="right"/>
              <w:rPr>
                <w:color w:val="000000"/>
              </w:rPr>
            </w:pPr>
            <w:r w:rsidRPr="00964DE8">
              <w:rPr>
                <w:color w:val="000000"/>
              </w:rPr>
              <w:t>0.766</w:t>
            </w:r>
          </w:p>
        </w:tc>
      </w:tr>
      <w:tr w:rsidR="00A902EE" w:rsidRPr="00964DE8" w14:paraId="4ABF4775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BD99" w14:textId="77777777" w:rsidR="00A902EE" w:rsidRPr="00964DE8" w:rsidRDefault="00A902EE" w:rsidP="00254519">
            <w:r w:rsidRPr="00964DE8">
              <w:t>tentat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F305E5D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7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DA0F014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4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226DE05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5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8204CD7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1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A30CB04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CE93C68" w14:textId="77777777" w:rsidR="00A902EE" w:rsidRPr="00964DE8" w:rsidRDefault="00A902EE" w:rsidP="00254519">
            <w:pPr>
              <w:jc w:val="right"/>
              <w:rPr>
                <w:color w:val="000000"/>
              </w:rPr>
            </w:pPr>
            <w:r w:rsidRPr="00964DE8">
              <w:rPr>
                <w:color w:val="000000"/>
              </w:rPr>
              <w:t>0.871</w:t>
            </w:r>
          </w:p>
        </w:tc>
      </w:tr>
      <w:tr w:rsidR="00A902EE" w:rsidRPr="00964DE8" w14:paraId="1A49EC67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4014" w14:textId="77777777" w:rsidR="00A902EE" w:rsidRPr="00964DE8" w:rsidRDefault="00A902EE" w:rsidP="00254519">
            <w:r w:rsidRPr="00964DE8">
              <w:t>certai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B17FA4F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6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1EA87A2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4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D623102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1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AFF0DCB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1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5C0E615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4479C75" w14:textId="77777777" w:rsidR="00A902EE" w:rsidRPr="00964DE8" w:rsidRDefault="00A902EE" w:rsidP="00254519">
            <w:pPr>
              <w:jc w:val="right"/>
              <w:rPr>
                <w:color w:val="000000"/>
              </w:rPr>
            </w:pPr>
            <w:r w:rsidRPr="00964DE8">
              <w:rPr>
                <w:color w:val="000000"/>
              </w:rPr>
              <w:t>0.852</w:t>
            </w:r>
          </w:p>
        </w:tc>
      </w:tr>
      <w:tr w:rsidR="00A902EE" w:rsidRPr="00964DE8" w14:paraId="018E3EBA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F23A" w14:textId="77777777" w:rsidR="00A902EE" w:rsidRPr="00964DE8" w:rsidRDefault="00A902EE" w:rsidP="00254519">
            <w:r w:rsidRPr="00964DE8">
              <w:t>differ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F9F677F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9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1525777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9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EF25276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6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15257BB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2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EFC52C3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0FFD4A9" w14:textId="77777777" w:rsidR="00A902EE" w:rsidRPr="00964DE8" w:rsidRDefault="00A902EE" w:rsidP="00254519">
            <w:pPr>
              <w:jc w:val="right"/>
              <w:rPr>
                <w:color w:val="000000"/>
              </w:rPr>
            </w:pPr>
            <w:r w:rsidRPr="00964DE8">
              <w:rPr>
                <w:color w:val="000000"/>
              </w:rPr>
              <w:t>0.894</w:t>
            </w:r>
          </w:p>
        </w:tc>
      </w:tr>
      <w:tr w:rsidR="00A902EE" w:rsidRPr="00964DE8" w14:paraId="30EEC2D3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0531" w14:textId="77777777" w:rsidR="00A902EE" w:rsidRPr="00964DE8" w:rsidRDefault="00A902EE" w:rsidP="00254519">
            <w:r w:rsidRPr="00964DE8">
              <w:t>percept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A18F54D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5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A8781BC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4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B88DF64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5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CEECDDA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3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05C0BD3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63E5925" w14:textId="77777777" w:rsidR="00A902EE" w:rsidRPr="00964DE8" w:rsidRDefault="00A902EE" w:rsidP="00254519">
            <w:pPr>
              <w:jc w:val="right"/>
              <w:rPr>
                <w:color w:val="000000"/>
              </w:rPr>
            </w:pPr>
            <w:r w:rsidRPr="00964DE8">
              <w:rPr>
                <w:color w:val="000000"/>
              </w:rPr>
              <w:t>0.801</w:t>
            </w:r>
          </w:p>
        </w:tc>
      </w:tr>
      <w:tr w:rsidR="00A902EE" w:rsidRPr="00964DE8" w14:paraId="0302AF66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DF16" w14:textId="77777777" w:rsidR="00A902EE" w:rsidRPr="00964DE8" w:rsidRDefault="00A902EE" w:rsidP="00254519">
            <w:r w:rsidRPr="00964DE8">
              <w:t>se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FDF1EF0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5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DB2D620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5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0CD43B2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9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DAAD4BD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65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DB01EAB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8954EF4" w14:textId="77777777" w:rsidR="00A902EE" w:rsidRPr="00964DE8" w:rsidRDefault="00A902EE" w:rsidP="00254519">
            <w:pPr>
              <w:jc w:val="right"/>
              <w:rPr>
                <w:color w:val="000000"/>
              </w:rPr>
            </w:pPr>
            <w:r w:rsidRPr="00964DE8">
              <w:rPr>
                <w:color w:val="000000"/>
              </w:rPr>
              <w:t>0.796</w:t>
            </w:r>
          </w:p>
        </w:tc>
      </w:tr>
      <w:tr w:rsidR="00A902EE" w:rsidRPr="00964DE8" w14:paraId="14D62C28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9DD8" w14:textId="77777777" w:rsidR="00A902EE" w:rsidRPr="00964DE8" w:rsidRDefault="00A902EE" w:rsidP="00254519">
            <w:r w:rsidRPr="00964DE8">
              <w:t>hear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7272D62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504BEC7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2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2179849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58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E39E0A3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5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D6BCF4B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6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BFC304E" w14:textId="77777777" w:rsidR="00A902EE" w:rsidRPr="00964DE8" w:rsidRDefault="00A902EE" w:rsidP="00254519">
            <w:pPr>
              <w:jc w:val="right"/>
              <w:rPr>
                <w:color w:val="000000"/>
              </w:rPr>
            </w:pPr>
            <w:r w:rsidRPr="00964DE8">
              <w:rPr>
                <w:color w:val="000000"/>
              </w:rPr>
              <w:t>0.720</w:t>
            </w:r>
          </w:p>
        </w:tc>
      </w:tr>
      <w:tr w:rsidR="00A902EE" w:rsidRPr="00964DE8" w14:paraId="214EAD8A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ABE8" w14:textId="77777777" w:rsidR="00A902EE" w:rsidRPr="00964DE8" w:rsidRDefault="00A902EE" w:rsidP="00254519">
            <w:r w:rsidRPr="00964DE8">
              <w:t>fee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597D806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1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D4711A8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5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A7D2BB5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67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F0271C8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9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BD3D3E2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87450DA" w14:textId="77777777" w:rsidR="00A902EE" w:rsidRPr="00964DE8" w:rsidRDefault="00A902EE" w:rsidP="00254519">
            <w:pPr>
              <w:jc w:val="right"/>
              <w:rPr>
                <w:color w:val="000000"/>
              </w:rPr>
            </w:pPr>
            <w:r w:rsidRPr="00964DE8">
              <w:rPr>
                <w:color w:val="000000"/>
              </w:rPr>
              <w:t>0.817</w:t>
            </w:r>
          </w:p>
        </w:tc>
      </w:tr>
      <w:tr w:rsidR="00A902EE" w:rsidRPr="00964DE8" w14:paraId="386662B6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41CD" w14:textId="77777777" w:rsidR="00A902EE" w:rsidRPr="00964DE8" w:rsidRDefault="00A902EE" w:rsidP="00254519">
            <w:r w:rsidRPr="00964DE8">
              <w:t>bi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B3D37EE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8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69772DD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9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B1E541C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9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58DAF7C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4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791DE86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212702E" w14:textId="77777777" w:rsidR="00A902EE" w:rsidRPr="00964DE8" w:rsidRDefault="00A902EE" w:rsidP="00254519">
            <w:pPr>
              <w:jc w:val="right"/>
              <w:rPr>
                <w:color w:val="000000"/>
              </w:rPr>
            </w:pPr>
            <w:r w:rsidRPr="00964DE8">
              <w:rPr>
                <w:color w:val="000000"/>
              </w:rPr>
              <w:t>0.906</w:t>
            </w:r>
          </w:p>
        </w:tc>
      </w:tr>
      <w:tr w:rsidR="00A902EE" w:rsidRPr="00964DE8" w14:paraId="4C6C6F0B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BD54" w14:textId="77777777" w:rsidR="00A902EE" w:rsidRPr="00964DE8" w:rsidRDefault="00A902EE" w:rsidP="00254519">
            <w:r w:rsidRPr="00964DE8">
              <w:t>body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A9D17DB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1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7A90C52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5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B4A5E83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2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F188E53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2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C18CB9D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E480820" w14:textId="77777777" w:rsidR="00A902EE" w:rsidRPr="00964DE8" w:rsidRDefault="00A902EE" w:rsidP="00254519">
            <w:pPr>
              <w:jc w:val="right"/>
              <w:rPr>
                <w:color w:val="000000"/>
              </w:rPr>
            </w:pPr>
            <w:r w:rsidRPr="00964DE8">
              <w:rPr>
                <w:color w:val="000000"/>
              </w:rPr>
              <w:t>0.857</w:t>
            </w:r>
          </w:p>
        </w:tc>
      </w:tr>
      <w:tr w:rsidR="00A902EE" w:rsidRPr="00964DE8" w14:paraId="58BDCC9F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D468" w14:textId="77777777" w:rsidR="00A902EE" w:rsidRPr="00964DE8" w:rsidRDefault="00A902EE" w:rsidP="00254519">
            <w:r w:rsidRPr="00964DE8">
              <w:t>health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69D8AB2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9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4DEC4AE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0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12BFDFC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2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FBB7DEB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4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6DA8440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81069F5" w14:textId="77777777" w:rsidR="00A902EE" w:rsidRPr="00964DE8" w:rsidRDefault="00A902EE" w:rsidP="00254519">
            <w:pPr>
              <w:jc w:val="right"/>
              <w:rPr>
                <w:color w:val="000000"/>
              </w:rPr>
            </w:pPr>
            <w:r w:rsidRPr="00964DE8">
              <w:rPr>
                <w:color w:val="000000"/>
              </w:rPr>
              <w:t>0.921</w:t>
            </w:r>
          </w:p>
        </w:tc>
      </w:tr>
      <w:tr w:rsidR="00A902EE" w:rsidRPr="00964DE8" w14:paraId="1D3143CF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FC9D4" w14:textId="77777777" w:rsidR="00A902EE" w:rsidRPr="00964DE8" w:rsidRDefault="00A902EE" w:rsidP="00254519">
            <w:r w:rsidRPr="00964DE8">
              <w:t>sexua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9CE8A3A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9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399C676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6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D5F6C38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7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0C76188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7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BF5794B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33B18BF" w14:textId="77777777" w:rsidR="00A902EE" w:rsidRPr="00964DE8" w:rsidRDefault="00A902EE" w:rsidP="00254519">
            <w:pPr>
              <w:jc w:val="right"/>
              <w:rPr>
                <w:color w:val="000000"/>
              </w:rPr>
            </w:pPr>
            <w:r w:rsidRPr="00964DE8">
              <w:rPr>
                <w:color w:val="000000"/>
              </w:rPr>
              <w:t>0.958</w:t>
            </w:r>
          </w:p>
        </w:tc>
      </w:tr>
      <w:tr w:rsidR="00A902EE" w:rsidRPr="00964DE8" w14:paraId="08AC47C4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2FAC" w14:textId="77777777" w:rsidR="00A902EE" w:rsidRPr="00964DE8" w:rsidRDefault="00A902EE" w:rsidP="00254519">
            <w:r w:rsidRPr="00964DE8">
              <w:t>ingest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3489A4C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2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3543405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9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05C788F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4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689F07F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4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4DC1D38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B59A219" w14:textId="77777777" w:rsidR="00A902EE" w:rsidRPr="00964DE8" w:rsidRDefault="00A902EE" w:rsidP="00254519">
            <w:pPr>
              <w:jc w:val="right"/>
              <w:rPr>
                <w:color w:val="000000"/>
              </w:rPr>
            </w:pPr>
            <w:r w:rsidRPr="00964DE8">
              <w:rPr>
                <w:color w:val="000000"/>
              </w:rPr>
              <w:t>0.887</w:t>
            </w:r>
          </w:p>
        </w:tc>
      </w:tr>
      <w:tr w:rsidR="00A902EE" w:rsidRPr="00964DE8" w14:paraId="1A7D1F4D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E3E6" w14:textId="77777777" w:rsidR="00A902EE" w:rsidRPr="00964DE8" w:rsidRDefault="00A902EE" w:rsidP="00254519">
            <w:r w:rsidRPr="00964DE8">
              <w:t>drive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1B8C326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2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823656B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0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0F680D5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9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BB91F61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2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7F5A852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6475B0F" w14:textId="77777777" w:rsidR="00A902EE" w:rsidRPr="00964DE8" w:rsidRDefault="00A902EE" w:rsidP="00254519">
            <w:pPr>
              <w:jc w:val="right"/>
              <w:rPr>
                <w:color w:val="000000"/>
              </w:rPr>
            </w:pPr>
            <w:r w:rsidRPr="00964DE8">
              <w:rPr>
                <w:color w:val="000000"/>
              </w:rPr>
              <w:t>0.912</w:t>
            </w:r>
          </w:p>
        </w:tc>
      </w:tr>
      <w:tr w:rsidR="00A902EE" w:rsidRPr="00964DE8" w14:paraId="3CEDD339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68013" w14:textId="77777777" w:rsidR="00A902EE" w:rsidRPr="00964DE8" w:rsidRDefault="00A902EE" w:rsidP="00254519">
            <w:r w:rsidRPr="00964DE8">
              <w:t>affiliatio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90C2E18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2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3513CB7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9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E9304D6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0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92D3CBE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1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78004F0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54A42B3" w14:textId="77777777" w:rsidR="00A902EE" w:rsidRPr="00964DE8" w:rsidRDefault="00A902EE" w:rsidP="00254519">
            <w:pPr>
              <w:jc w:val="right"/>
              <w:rPr>
                <w:color w:val="000000"/>
              </w:rPr>
            </w:pPr>
            <w:r w:rsidRPr="00964DE8">
              <w:rPr>
                <w:color w:val="000000"/>
              </w:rPr>
              <w:t>0.912</w:t>
            </w:r>
          </w:p>
        </w:tc>
      </w:tr>
      <w:tr w:rsidR="00A902EE" w:rsidRPr="00964DE8" w14:paraId="51FDF2A6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17D6" w14:textId="77777777" w:rsidR="00A902EE" w:rsidRPr="00964DE8" w:rsidRDefault="00A902EE" w:rsidP="00254519">
            <w:r w:rsidRPr="00964DE8">
              <w:t>achiev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9183652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7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0E8CFDE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6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E7B36A9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4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7ECE862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0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69BBC2A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F8E5274" w14:textId="77777777" w:rsidR="00A902EE" w:rsidRPr="00964DE8" w:rsidRDefault="00A902EE" w:rsidP="00254519">
            <w:pPr>
              <w:jc w:val="right"/>
              <w:rPr>
                <w:color w:val="000000"/>
              </w:rPr>
            </w:pPr>
            <w:r w:rsidRPr="00964DE8">
              <w:rPr>
                <w:color w:val="000000"/>
              </w:rPr>
              <w:t>0.870</w:t>
            </w:r>
          </w:p>
        </w:tc>
      </w:tr>
      <w:tr w:rsidR="00A902EE" w:rsidRPr="00964DE8" w14:paraId="4CBD662D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A139" w14:textId="77777777" w:rsidR="00A902EE" w:rsidRPr="00964DE8" w:rsidRDefault="00A902EE" w:rsidP="00254519">
            <w:r w:rsidRPr="00964DE8">
              <w:t>power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AFFD627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8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3C79D30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7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BE62090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7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67C2442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2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387B9B1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8EB7A3F" w14:textId="77777777" w:rsidR="00A902EE" w:rsidRPr="00964DE8" w:rsidRDefault="00A902EE" w:rsidP="00254519">
            <w:pPr>
              <w:jc w:val="right"/>
              <w:rPr>
                <w:color w:val="000000"/>
              </w:rPr>
            </w:pPr>
            <w:r w:rsidRPr="00964DE8">
              <w:rPr>
                <w:color w:val="000000"/>
              </w:rPr>
              <w:t>0.890</w:t>
            </w:r>
          </w:p>
        </w:tc>
      </w:tr>
      <w:tr w:rsidR="00A902EE" w:rsidRPr="00964DE8" w14:paraId="6B5018C8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5BB65" w14:textId="77777777" w:rsidR="00A902EE" w:rsidRPr="00964DE8" w:rsidRDefault="00A902EE" w:rsidP="00254519">
            <w:r w:rsidRPr="00964DE8">
              <w:t>reward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BF2CC83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2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C9C879E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8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C0BA3EC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2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59C6164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2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B50E5D6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98E1889" w14:textId="77777777" w:rsidR="00A902EE" w:rsidRPr="00964DE8" w:rsidRDefault="00A902EE" w:rsidP="00254519">
            <w:pPr>
              <w:jc w:val="right"/>
              <w:rPr>
                <w:color w:val="000000"/>
              </w:rPr>
            </w:pPr>
            <w:r w:rsidRPr="00964DE8">
              <w:rPr>
                <w:color w:val="000000"/>
              </w:rPr>
              <w:t>0.784</w:t>
            </w:r>
          </w:p>
        </w:tc>
      </w:tr>
      <w:tr w:rsidR="00A902EE" w:rsidRPr="00964DE8" w14:paraId="03BFA2D3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A8C3" w14:textId="77777777" w:rsidR="00A902EE" w:rsidRPr="00964DE8" w:rsidRDefault="00A902EE" w:rsidP="00254519">
            <w:r w:rsidRPr="00964DE8">
              <w:t>risk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4FE47A3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4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A0F095D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3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DE703C3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9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288148C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5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9892E5B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EC41753" w14:textId="77777777" w:rsidR="00A902EE" w:rsidRPr="00964DE8" w:rsidRDefault="00A902EE" w:rsidP="00254519">
            <w:pPr>
              <w:jc w:val="right"/>
              <w:rPr>
                <w:color w:val="000000"/>
              </w:rPr>
            </w:pPr>
            <w:r w:rsidRPr="00964DE8">
              <w:rPr>
                <w:color w:val="000000"/>
              </w:rPr>
              <w:t>0.933</w:t>
            </w:r>
          </w:p>
        </w:tc>
      </w:tr>
      <w:tr w:rsidR="00A902EE" w:rsidRPr="00964DE8" w14:paraId="46D650FF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619B2" w14:textId="77777777" w:rsidR="00A902EE" w:rsidRPr="00964DE8" w:rsidRDefault="00A902EE" w:rsidP="00254519">
            <w:r w:rsidRPr="00964DE8">
              <w:t>focuspast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5A49F79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65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786CEAF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62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9B3CE5C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68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200A7DF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6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E34C0A5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5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8CF6157" w14:textId="77777777" w:rsidR="00A902EE" w:rsidRPr="00964DE8" w:rsidRDefault="00A902EE" w:rsidP="00254519">
            <w:pPr>
              <w:jc w:val="right"/>
              <w:rPr>
                <w:color w:val="000000"/>
              </w:rPr>
            </w:pPr>
            <w:r w:rsidRPr="00964DE8">
              <w:rPr>
                <w:color w:val="000000"/>
              </w:rPr>
              <w:t>0.655</w:t>
            </w:r>
          </w:p>
        </w:tc>
      </w:tr>
      <w:tr w:rsidR="00A902EE" w:rsidRPr="00964DE8" w14:paraId="31F275C7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335C" w14:textId="77777777" w:rsidR="00A902EE" w:rsidRPr="00964DE8" w:rsidRDefault="00A902EE" w:rsidP="00254519">
            <w:r w:rsidRPr="00964DE8">
              <w:t>focuspresent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B351968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1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F1C5B1C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7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DE02114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6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A61E948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3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93F7A60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6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3467B3C" w14:textId="77777777" w:rsidR="00A902EE" w:rsidRPr="00964DE8" w:rsidRDefault="00A902EE" w:rsidP="00254519">
            <w:pPr>
              <w:jc w:val="right"/>
              <w:rPr>
                <w:color w:val="000000"/>
              </w:rPr>
            </w:pPr>
            <w:r w:rsidRPr="00964DE8">
              <w:rPr>
                <w:color w:val="000000"/>
              </w:rPr>
              <w:t>0.777</w:t>
            </w:r>
          </w:p>
        </w:tc>
      </w:tr>
      <w:tr w:rsidR="00A902EE" w:rsidRPr="00964DE8" w14:paraId="21CE6093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D29FC" w14:textId="77777777" w:rsidR="00A902EE" w:rsidRPr="00964DE8" w:rsidRDefault="00A902EE" w:rsidP="00254519">
            <w:r w:rsidRPr="00964DE8">
              <w:t>focusfutur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1608874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6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F5FB728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8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60284C0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9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9AB801B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7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35E7B27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AA75E03" w14:textId="77777777" w:rsidR="00A902EE" w:rsidRPr="00964DE8" w:rsidRDefault="00A902EE" w:rsidP="00254519">
            <w:pPr>
              <w:jc w:val="right"/>
              <w:rPr>
                <w:color w:val="000000"/>
              </w:rPr>
            </w:pPr>
            <w:r w:rsidRPr="00964DE8">
              <w:rPr>
                <w:color w:val="000000"/>
              </w:rPr>
              <w:t>0.793</w:t>
            </w:r>
          </w:p>
        </w:tc>
      </w:tr>
      <w:tr w:rsidR="00A902EE" w:rsidRPr="00964DE8" w14:paraId="1620EC13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A5D2" w14:textId="77777777" w:rsidR="00A902EE" w:rsidRPr="00964DE8" w:rsidRDefault="00A902EE" w:rsidP="00254519">
            <w:r w:rsidRPr="00964DE8">
              <w:t>relativ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7F52888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1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320A893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4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6EFC79A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2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7C91B45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7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927D2A6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7C90712" w14:textId="77777777" w:rsidR="00A902EE" w:rsidRPr="00964DE8" w:rsidRDefault="00A902EE" w:rsidP="00254519">
            <w:pPr>
              <w:jc w:val="right"/>
              <w:rPr>
                <w:color w:val="000000"/>
              </w:rPr>
            </w:pPr>
            <w:r w:rsidRPr="00964DE8">
              <w:rPr>
                <w:color w:val="000000"/>
              </w:rPr>
              <w:t>0.832</w:t>
            </w:r>
          </w:p>
        </w:tc>
      </w:tr>
      <w:tr w:rsidR="00A902EE" w:rsidRPr="00964DE8" w14:paraId="331C783A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40AA" w14:textId="77777777" w:rsidR="00A902EE" w:rsidRPr="00964DE8" w:rsidRDefault="00A902EE" w:rsidP="00254519">
            <w:r w:rsidRPr="00964DE8">
              <w:t>motio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F76703A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7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DBC634B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1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F3A28C3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69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53A85B3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7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127FB19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5D8A41C" w14:textId="77777777" w:rsidR="00A902EE" w:rsidRPr="00964DE8" w:rsidRDefault="00A902EE" w:rsidP="00254519">
            <w:pPr>
              <w:jc w:val="right"/>
              <w:rPr>
                <w:color w:val="000000"/>
              </w:rPr>
            </w:pPr>
            <w:r w:rsidRPr="00964DE8">
              <w:rPr>
                <w:color w:val="000000"/>
              </w:rPr>
              <w:t>0.746</w:t>
            </w:r>
          </w:p>
        </w:tc>
      </w:tr>
      <w:tr w:rsidR="00A902EE" w:rsidRPr="00964DE8" w14:paraId="2F6847AA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096F" w14:textId="77777777" w:rsidR="00A902EE" w:rsidRPr="00964DE8" w:rsidRDefault="00A902EE" w:rsidP="00254519">
            <w:r w:rsidRPr="00964DE8">
              <w:t>spac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E9FC249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7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1ED57FD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5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9556D35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4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D4B8477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9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5258686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BA68C7C" w14:textId="77777777" w:rsidR="00A902EE" w:rsidRPr="00964DE8" w:rsidRDefault="00A902EE" w:rsidP="00254519">
            <w:pPr>
              <w:jc w:val="right"/>
              <w:rPr>
                <w:color w:val="000000"/>
              </w:rPr>
            </w:pPr>
            <w:r w:rsidRPr="00964DE8">
              <w:rPr>
                <w:color w:val="000000"/>
              </w:rPr>
              <w:t>0.855</w:t>
            </w:r>
          </w:p>
        </w:tc>
      </w:tr>
      <w:tr w:rsidR="00A902EE" w:rsidRPr="00964DE8" w14:paraId="2C21CBE2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1DB2" w14:textId="77777777" w:rsidR="00A902EE" w:rsidRPr="00964DE8" w:rsidRDefault="00A902EE" w:rsidP="00254519">
            <w:r w:rsidRPr="00964DE8">
              <w:t>tim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68A26CE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2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CFF9151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2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3769A28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3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804C02E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5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94D81C6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D785356" w14:textId="77777777" w:rsidR="00A902EE" w:rsidRPr="00964DE8" w:rsidRDefault="00A902EE" w:rsidP="00254519">
            <w:pPr>
              <w:jc w:val="right"/>
              <w:rPr>
                <w:color w:val="000000"/>
              </w:rPr>
            </w:pPr>
            <w:r w:rsidRPr="00964DE8">
              <w:rPr>
                <w:color w:val="000000"/>
              </w:rPr>
              <w:t>0.933</w:t>
            </w:r>
          </w:p>
        </w:tc>
      </w:tr>
      <w:tr w:rsidR="00A902EE" w:rsidRPr="00964DE8" w14:paraId="59178E65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5513" w14:textId="77777777" w:rsidR="00A902EE" w:rsidRPr="00964DE8" w:rsidRDefault="00A902EE" w:rsidP="00254519">
            <w:r w:rsidRPr="00964DE8">
              <w:t>work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3A787AD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3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D0CE683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1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2F43ABB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2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E7DFD9D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4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277363E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268C9EF" w14:textId="77777777" w:rsidR="00A902EE" w:rsidRPr="00964DE8" w:rsidRDefault="00A902EE" w:rsidP="00254519">
            <w:pPr>
              <w:jc w:val="right"/>
              <w:rPr>
                <w:color w:val="000000"/>
              </w:rPr>
            </w:pPr>
            <w:r w:rsidRPr="00964DE8">
              <w:rPr>
                <w:color w:val="000000"/>
              </w:rPr>
              <w:t>0.929</w:t>
            </w:r>
          </w:p>
        </w:tc>
      </w:tr>
      <w:tr w:rsidR="00A902EE" w:rsidRPr="00964DE8" w14:paraId="21896303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97D9" w14:textId="77777777" w:rsidR="00A902EE" w:rsidRPr="00964DE8" w:rsidRDefault="00A902EE" w:rsidP="00254519">
            <w:r w:rsidRPr="00964DE8">
              <w:t>leisur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5D453E5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0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DA35FF8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6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FA57687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3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9C0CCD2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1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47E5B78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E87F9DC" w14:textId="77777777" w:rsidR="00A902EE" w:rsidRPr="00964DE8" w:rsidRDefault="00A902EE" w:rsidP="00254519">
            <w:pPr>
              <w:jc w:val="right"/>
              <w:rPr>
                <w:color w:val="000000"/>
              </w:rPr>
            </w:pPr>
            <w:r w:rsidRPr="00964DE8">
              <w:rPr>
                <w:color w:val="000000"/>
              </w:rPr>
              <w:t>0.877</w:t>
            </w:r>
          </w:p>
        </w:tc>
      </w:tr>
      <w:tr w:rsidR="00A902EE" w:rsidRPr="00964DE8" w14:paraId="7268E2EC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27C2" w14:textId="77777777" w:rsidR="00A902EE" w:rsidRPr="00964DE8" w:rsidRDefault="00A902EE" w:rsidP="00254519">
            <w:r w:rsidRPr="00964DE8">
              <w:t>hom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40A03C3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0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F3F11DB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6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19CB303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6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38C3342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3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4975B85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D9EDBF4" w14:textId="77777777" w:rsidR="00A902EE" w:rsidRPr="00964DE8" w:rsidRDefault="00A902EE" w:rsidP="00254519">
            <w:pPr>
              <w:jc w:val="right"/>
              <w:rPr>
                <w:color w:val="000000"/>
              </w:rPr>
            </w:pPr>
            <w:r w:rsidRPr="00964DE8">
              <w:rPr>
                <w:color w:val="000000"/>
              </w:rPr>
              <w:t>0.796</w:t>
            </w:r>
          </w:p>
        </w:tc>
      </w:tr>
      <w:tr w:rsidR="00A902EE" w:rsidRPr="00964DE8" w14:paraId="6B2D01C9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67C48" w14:textId="77777777" w:rsidR="00A902EE" w:rsidRPr="00964DE8" w:rsidRDefault="00A902EE" w:rsidP="00254519">
            <w:r w:rsidRPr="00964DE8">
              <w:t>money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B6ABC70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3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8CBC5D8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1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C71A8F0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4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F6AE53E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2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2E93E23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9018A8D" w14:textId="77777777" w:rsidR="00A902EE" w:rsidRPr="00964DE8" w:rsidRDefault="00A902EE" w:rsidP="00254519">
            <w:pPr>
              <w:jc w:val="right"/>
              <w:rPr>
                <w:color w:val="000000"/>
              </w:rPr>
            </w:pPr>
            <w:r w:rsidRPr="00964DE8">
              <w:rPr>
                <w:color w:val="000000"/>
              </w:rPr>
              <w:t>0.928</w:t>
            </w:r>
          </w:p>
        </w:tc>
      </w:tr>
      <w:tr w:rsidR="00A902EE" w:rsidRPr="00964DE8" w14:paraId="4FD3FC20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6F8F" w14:textId="77777777" w:rsidR="00A902EE" w:rsidRPr="00964DE8" w:rsidRDefault="00A902EE" w:rsidP="00254519">
            <w:r w:rsidRPr="00964DE8">
              <w:t>relig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D869E62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4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07702D9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3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0B51260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6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D8EDB06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4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C75291C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5B6C5EE" w14:textId="77777777" w:rsidR="00A902EE" w:rsidRPr="00964DE8" w:rsidRDefault="00A902EE" w:rsidP="00254519">
            <w:pPr>
              <w:jc w:val="right"/>
              <w:rPr>
                <w:color w:val="000000"/>
              </w:rPr>
            </w:pPr>
            <w:r w:rsidRPr="00964DE8">
              <w:rPr>
                <w:color w:val="000000"/>
              </w:rPr>
              <w:t>0.945</w:t>
            </w:r>
          </w:p>
        </w:tc>
      </w:tr>
      <w:tr w:rsidR="00A902EE" w:rsidRPr="00964DE8" w14:paraId="46CF3FDF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281A" w14:textId="77777777" w:rsidR="00A902EE" w:rsidRPr="00964DE8" w:rsidRDefault="00A902EE" w:rsidP="00254519">
            <w:r w:rsidRPr="00964DE8">
              <w:t>death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01B2412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3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C4389F9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4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6110193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4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57668CE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8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A9F58D1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E1F0352" w14:textId="77777777" w:rsidR="00A902EE" w:rsidRPr="00964DE8" w:rsidRDefault="00A902EE" w:rsidP="00254519">
            <w:pPr>
              <w:jc w:val="right"/>
              <w:rPr>
                <w:color w:val="000000"/>
              </w:rPr>
            </w:pPr>
            <w:r w:rsidRPr="00964DE8">
              <w:rPr>
                <w:color w:val="000000"/>
              </w:rPr>
              <w:t>0.832</w:t>
            </w:r>
          </w:p>
        </w:tc>
      </w:tr>
      <w:tr w:rsidR="00A902EE" w:rsidRPr="00964DE8" w14:paraId="67780043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23B1C" w14:textId="77777777" w:rsidR="00A902EE" w:rsidRPr="00964DE8" w:rsidRDefault="00A902EE" w:rsidP="00254519">
            <w:r w:rsidRPr="00964DE8">
              <w:t>informa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73266A1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6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39816F0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8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CB4D71E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8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0AD8340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6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B90F090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26994A3" w14:textId="77777777" w:rsidR="00A902EE" w:rsidRPr="00964DE8" w:rsidRDefault="00A902EE" w:rsidP="00254519">
            <w:pPr>
              <w:jc w:val="right"/>
              <w:rPr>
                <w:color w:val="000000"/>
              </w:rPr>
            </w:pPr>
            <w:r w:rsidRPr="00964DE8">
              <w:rPr>
                <w:color w:val="000000"/>
              </w:rPr>
              <w:t>0.805</w:t>
            </w:r>
          </w:p>
        </w:tc>
      </w:tr>
      <w:tr w:rsidR="00A902EE" w:rsidRPr="00964DE8" w14:paraId="125C8BA0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EFC63" w14:textId="77777777" w:rsidR="00A902EE" w:rsidRPr="00964DE8" w:rsidRDefault="00A902EE" w:rsidP="00254519">
            <w:r w:rsidRPr="00964DE8">
              <w:lastRenderedPageBreak/>
              <w:t>swear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115009D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1.00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DC545AE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4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40EE8FE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1.0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B0D4EBD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1.00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89262CE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1.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2E550E0" w14:textId="77777777" w:rsidR="00A902EE" w:rsidRPr="00964DE8" w:rsidRDefault="00A902EE" w:rsidP="00254519">
            <w:pPr>
              <w:jc w:val="right"/>
              <w:rPr>
                <w:color w:val="000000"/>
              </w:rPr>
            </w:pPr>
            <w:r w:rsidRPr="00964DE8">
              <w:rPr>
                <w:color w:val="000000"/>
              </w:rPr>
              <w:t>0.969</w:t>
            </w:r>
          </w:p>
        </w:tc>
      </w:tr>
      <w:tr w:rsidR="00A902EE" w:rsidRPr="00964DE8" w14:paraId="58C23FBD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4255" w14:textId="77777777" w:rsidR="00A902EE" w:rsidRPr="00964DE8" w:rsidRDefault="00A902EE" w:rsidP="00254519">
            <w:r w:rsidRPr="00964DE8">
              <w:t>netspeak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EAE7C1C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5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6DC3814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5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9604569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6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D53A76E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3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D4B2271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6753015" w14:textId="77777777" w:rsidR="00A902EE" w:rsidRPr="00964DE8" w:rsidRDefault="00A902EE" w:rsidP="00254519">
            <w:pPr>
              <w:jc w:val="right"/>
              <w:rPr>
                <w:color w:val="000000"/>
              </w:rPr>
            </w:pPr>
            <w:r w:rsidRPr="00964DE8">
              <w:rPr>
                <w:color w:val="000000"/>
              </w:rPr>
              <w:t>0.945</w:t>
            </w:r>
          </w:p>
        </w:tc>
      </w:tr>
      <w:tr w:rsidR="00A902EE" w:rsidRPr="00964DE8" w14:paraId="77F051AC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412A6" w14:textId="77777777" w:rsidR="00A902EE" w:rsidRPr="00964DE8" w:rsidRDefault="00A902EE" w:rsidP="00254519">
            <w:r w:rsidRPr="00964DE8">
              <w:t>assent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01C2DBE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0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441397C8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4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EB2B19E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2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854CBB2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9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8174894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048123B" w14:textId="77777777" w:rsidR="00A902EE" w:rsidRPr="00964DE8" w:rsidRDefault="00A902EE" w:rsidP="00254519">
            <w:pPr>
              <w:jc w:val="right"/>
              <w:rPr>
                <w:color w:val="000000"/>
              </w:rPr>
            </w:pPr>
            <w:r w:rsidRPr="00964DE8">
              <w:rPr>
                <w:color w:val="000000"/>
              </w:rPr>
              <w:t>0.861</w:t>
            </w:r>
          </w:p>
        </w:tc>
      </w:tr>
      <w:tr w:rsidR="00A902EE" w:rsidRPr="00964DE8" w14:paraId="6F9DF4E1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376F" w14:textId="77777777" w:rsidR="00A902EE" w:rsidRPr="00964DE8" w:rsidRDefault="00A902EE" w:rsidP="00254519">
            <w:r w:rsidRPr="00964DE8">
              <w:t>nonflu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0AD7238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2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3A077" w14:textId="77777777" w:rsidR="00A902EE" w:rsidRPr="00964DE8" w:rsidRDefault="00A902EE" w:rsidP="00254519">
            <w:pPr>
              <w:jc w:val="center"/>
            </w:pPr>
            <w:r w:rsidRPr="00964DE8">
              <w:t>0.37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D210" w14:textId="77777777" w:rsidR="00A902EE" w:rsidRPr="00964DE8" w:rsidRDefault="00A902EE" w:rsidP="00254519">
            <w:pPr>
              <w:jc w:val="center"/>
            </w:pPr>
            <w:r w:rsidRPr="00964DE8">
              <w:t>0.37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49AB209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2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CF7C8" w14:textId="77777777" w:rsidR="00A902EE" w:rsidRPr="00964DE8" w:rsidRDefault="00A902EE" w:rsidP="00254519">
            <w:pPr>
              <w:jc w:val="center"/>
            </w:pPr>
            <w:r w:rsidRPr="00964DE8">
              <w:t>0.3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FAA9EE2" w14:textId="77777777" w:rsidR="00A902EE" w:rsidRPr="00964DE8" w:rsidRDefault="00A902EE" w:rsidP="00254519">
            <w:pPr>
              <w:jc w:val="right"/>
              <w:rPr>
                <w:color w:val="000000"/>
              </w:rPr>
            </w:pPr>
            <w:r w:rsidRPr="00964DE8">
              <w:rPr>
                <w:color w:val="000000"/>
              </w:rPr>
              <w:t>0.511</w:t>
            </w:r>
          </w:p>
        </w:tc>
      </w:tr>
      <w:tr w:rsidR="00A902EE" w:rsidRPr="00964DE8" w14:paraId="7421D84A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3F19" w14:textId="77777777" w:rsidR="00A902EE" w:rsidRPr="00964DE8" w:rsidRDefault="00A902EE" w:rsidP="00254519">
            <w:r w:rsidRPr="00964DE8">
              <w:t>filler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502A" w14:textId="77777777" w:rsidR="00A902EE" w:rsidRPr="00964DE8" w:rsidRDefault="00A902EE" w:rsidP="00254519">
            <w:pPr>
              <w:jc w:val="center"/>
            </w:pPr>
            <w:r w:rsidRPr="00964DE8">
              <w:t>.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29EE" w14:textId="77777777" w:rsidR="00A902EE" w:rsidRPr="00964DE8" w:rsidRDefault="00A902EE" w:rsidP="00254519">
            <w:pPr>
              <w:jc w:val="center"/>
            </w:pPr>
            <w:r w:rsidRPr="00964DE8">
              <w:t>.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68506" w14:textId="77777777" w:rsidR="00A902EE" w:rsidRPr="00964DE8" w:rsidRDefault="00A902EE" w:rsidP="00254519">
            <w:pPr>
              <w:jc w:val="center"/>
            </w:pPr>
            <w:r w:rsidRPr="00964DE8">
              <w:t>.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10DE" w14:textId="77777777" w:rsidR="00A902EE" w:rsidRPr="00964DE8" w:rsidRDefault="00A902EE" w:rsidP="00254519">
            <w:pPr>
              <w:jc w:val="center"/>
            </w:pPr>
            <w:r w:rsidRPr="00964DE8">
              <w:t>.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FEBF" w14:textId="77777777" w:rsidR="00A902EE" w:rsidRPr="00964DE8" w:rsidRDefault="00A902EE" w:rsidP="00254519">
            <w:pPr>
              <w:jc w:val="center"/>
            </w:pPr>
            <w:r w:rsidRPr="00964DE8">
              <w:t>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C705" w14:textId="77777777" w:rsidR="00A902EE" w:rsidRPr="00964DE8" w:rsidRDefault="00A902EE" w:rsidP="00254519">
            <w:r w:rsidRPr="00964DE8">
              <w:t>.</w:t>
            </w:r>
          </w:p>
        </w:tc>
      </w:tr>
      <w:tr w:rsidR="00A902EE" w:rsidRPr="00964DE8" w14:paraId="2DE5F598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3880B" w14:textId="77777777" w:rsidR="00A902EE" w:rsidRPr="00964DE8" w:rsidRDefault="00A902EE" w:rsidP="00254519">
            <w:r w:rsidRPr="00964DE8">
              <w:t>allpunc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836DCE5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7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BC5214C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9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49B2DDC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0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03B352D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1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A73DA88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99395C7" w14:textId="77777777" w:rsidR="00A902EE" w:rsidRPr="00964DE8" w:rsidRDefault="00A902EE" w:rsidP="00254519">
            <w:pPr>
              <w:jc w:val="right"/>
              <w:rPr>
                <w:color w:val="000000"/>
              </w:rPr>
            </w:pPr>
            <w:r w:rsidRPr="00964DE8">
              <w:rPr>
                <w:color w:val="000000"/>
              </w:rPr>
              <w:t>0.885</w:t>
            </w:r>
          </w:p>
        </w:tc>
      </w:tr>
      <w:tr w:rsidR="00A902EE" w:rsidRPr="00964DE8" w14:paraId="3CC52865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9D43" w14:textId="77777777" w:rsidR="00A902EE" w:rsidRPr="00964DE8" w:rsidRDefault="00A902EE" w:rsidP="00254519">
            <w:r w:rsidRPr="00964DE8">
              <w:t>period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5A9CF366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4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23264A6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8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24C10EA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7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B31CE53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62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0C546F4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6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B3FE1C5" w14:textId="77777777" w:rsidR="00A902EE" w:rsidRPr="00964DE8" w:rsidRDefault="00A902EE" w:rsidP="00254519">
            <w:pPr>
              <w:jc w:val="right"/>
              <w:rPr>
                <w:color w:val="000000"/>
              </w:rPr>
            </w:pPr>
            <w:r w:rsidRPr="00964DE8">
              <w:rPr>
                <w:color w:val="000000"/>
              </w:rPr>
              <w:t>0.793</w:t>
            </w:r>
          </w:p>
        </w:tc>
      </w:tr>
      <w:tr w:rsidR="00A902EE" w:rsidRPr="00964DE8" w14:paraId="70974463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7EC2" w14:textId="77777777" w:rsidR="00A902EE" w:rsidRPr="00964DE8" w:rsidRDefault="00A902EE" w:rsidP="00254519">
            <w:r w:rsidRPr="00964DE8">
              <w:t>comm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82AD109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9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DA22A26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1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137D284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4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593DC35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2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473B751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64C8500" w14:textId="77777777" w:rsidR="00A902EE" w:rsidRPr="00964DE8" w:rsidRDefault="00A902EE" w:rsidP="00254519">
            <w:pPr>
              <w:jc w:val="right"/>
              <w:rPr>
                <w:color w:val="000000"/>
              </w:rPr>
            </w:pPr>
            <w:r w:rsidRPr="00964DE8">
              <w:rPr>
                <w:color w:val="000000"/>
              </w:rPr>
              <w:t>0.806</w:t>
            </w:r>
          </w:p>
        </w:tc>
      </w:tr>
      <w:tr w:rsidR="00A902EE" w:rsidRPr="00964DE8" w14:paraId="6E3A39C2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7FAD" w14:textId="77777777" w:rsidR="00A902EE" w:rsidRPr="00964DE8" w:rsidRDefault="00A902EE" w:rsidP="00254519">
            <w:r w:rsidRPr="00964DE8">
              <w:t>colo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459F779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6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A77BEE3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5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EE2F3D1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5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3B05B3D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59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FA9037D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1F77B18" w14:textId="77777777" w:rsidR="00A902EE" w:rsidRPr="00964DE8" w:rsidRDefault="00A902EE" w:rsidP="00254519">
            <w:pPr>
              <w:jc w:val="right"/>
              <w:rPr>
                <w:color w:val="000000"/>
              </w:rPr>
            </w:pPr>
            <w:r w:rsidRPr="00964DE8">
              <w:rPr>
                <w:color w:val="000000"/>
              </w:rPr>
              <w:t>0.827</w:t>
            </w:r>
          </w:p>
        </w:tc>
      </w:tr>
      <w:tr w:rsidR="00A902EE" w:rsidRPr="00964DE8" w14:paraId="0438886B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B2D9" w14:textId="77777777" w:rsidR="00A902EE" w:rsidRPr="00964DE8" w:rsidRDefault="00A902EE" w:rsidP="00254519">
            <w:r w:rsidRPr="00964DE8">
              <w:t>semic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13E9" w14:textId="77777777" w:rsidR="00A902EE" w:rsidRPr="00964DE8" w:rsidRDefault="00A902EE" w:rsidP="00254519">
            <w:pPr>
              <w:jc w:val="center"/>
            </w:pPr>
            <w:r w:rsidRPr="00964DE8">
              <w:t>0.40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DB0ACC1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51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06386" w14:textId="77777777" w:rsidR="00A902EE" w:rsidRPr="00964DE8" w:rsidRDefault="00A902EE" w:rsidP="00254519">
            <w:pPr>
              <w:jc w:val="center"/>
            </w:pPr>
            <w:r w:rsidRPr="00964DE8">
              <w:t>0.48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C574" w14:textId="77777777" w:rsidR="00A902EE" w:rsidRPr="00964DE8" w:rsidRDefault="00A902EE" w:rsidP="00254519">
            <w:pPr>
              <w:jc w:val="center"/>
            </w:pPr>
            <w:r w:rsidRPr="00964DE8">
              <w:t>-0.08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1A857" w14:textId="77777777" w:rsidR="00A902EE" w:rsidRPr="00964DE8" w:rsidRDefault="00A902EE" w:rsidP="00254519">
            <w:pPr>
              <w:jc w:val="center"/>
            </w:pPr>
            <w:r w:rsidRPr="00964DE8">
              <w:t>0.2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EA18" w14:textId="77777777" w:rsidR="00A902EE" w:rsidRPr="00964DE8" w:rsidRDefault="00A902EE" w:rsidP="00254519">
            <w:pPr>
              <w:jc w:val="right"/>
            </w:pPr>
            <w:r w:rsidRPr="00964DE8">
              <w:t>0.307</w:t>
            </w:r>
          </w:p>
        </w:tc>
      </w:tr>
      <w:tr w:rsidR="00A902EE" w:rsidRPr="00964DE8" w14:paraId="46C59AC8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215A" w14:textId="77777777" w:rsidR="00A902EE" w:rsidRPr="00964DE8" w:rsidRDefault="00A902EE" w:rsidP="00254519">
            <w:r w:rsidRPr="00964DE8">
              <w:t>qmark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A412D" w14:textId="77777777" w:rsidR="00A902EE" w:rsidRPr="00964DE8" w:rsidRDefault="00A902EE" w:rsidP="00254519">
            <w:pPr>
              <w:jc w:val="center"/>
            </w:pPr>
            <w:r w:rsidRPr="00964DE8">
              <w:t>.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34021" w14:textId="77777777" w:rsidR="00A902EE" w:rsidRPr="00964DE8" w:rsidRDefault="00A902EE" w:rsidP="00254519">
            <w:pPr>
              <w:jc w:val="center"/>
            </w:pPr>
            <w:r w:rsidRPr="00964DE8">
              <w:t>.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FF13A" w14:textId="77777777" w:rsidR="00A902EE" w:rsidRPr="00964DE8" w:rsidRDefault="00A902EE" w:rsidP="00254519">
            <w:pPr>
              <w:jc w:val="center"/>
            </w:pPr>
            <w:r w:rsidRPr="00964DE8">
              <w:t>.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2399" w14:textId="77777777" w:rsidR="00A902EE" w:rsidRPr="00964DE8" w:rsidRDefault="00A902EE" w:rsidP="00254519">
            <w:pPr>
              <w:jc w:val="center"/>
            </w:pPr>
            <w:r w:rsidRPr="00964DE8">
              <w:t>.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8324" w14:textId="77777777" w:rsidR="00A902EE" w:rsidRPr="00964DE8" w:rsidRDefault="00A902EE" w:rsidP="00254519">
            <w:pPr>
              <w:jc w:val="center"/>
            </w:pPr>
            <w:r w:rsidRPr="00964DE8">
              <w:t>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DEC3" w14:textId="77777777" w:rsidR="00A902EE" w:rsidRPr="00964DE8" w:rsidRDefault="00A902EE" w:rsidP="00254519">
            <w:r w:rsidRPr="00964DE8">
              <w:t>.</w:t>
            </w:r>
          </w:p>
        </w:tc>
      </w:tr>
      <w:tr w:rsidR="00A902EE" w:rsidRPr="00964DE8" w14:paraId="61806DFE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FD07D" w14:textId="77777777" w:rsidR="00A902EE" w:rsidRPr="00964DE8" w:rsidRDefault="00A902EE" w:rsidP="00254519">
            <w:r w:rsidRPr="00964DE8">
              <w:t>exclam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0781" w14:textId="77777777" w:rsidR="00A902EE" w:rsidRPr="00964DE8" w:rsidRDefault="00A902EE" w:rsidP="00254519">
            <w:pPr>
              <w:jc w:val="center"/>
            </w:pPr>
            <w:r w:rsidRPr="00964DE8">
              <w:t>.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AD43" w14:textId="77777777" w:rsidR="00A902EE" w:rsidRPr="00964DE8" w:rsidRDefault="00A902EE" w:rsidP="00254519">
            <w:pPr>
              <w:jc w:val="center"/>
            </w:pPr>
            <w:r w:rsidRPr="00964DE8">
              <w:t>.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D589" w14:textId="77777777" w:rsidR="00A902EE" w:rsidRPr="00964DE8" w:rsidRDefault="00A902EE" w:rsidP="00254519">
            <w:pPr>
              <w:jc w:val="center"/>
            </w:pPr>
            <w:r w:rsidRPr="00964DE8">
              <w:t>.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9559" w14:textId="77777777" w:rsidR="00A902EE" w:rsidRPr="00964DE8" w:rsidRDefault="00A902EE" w:rsidP="00254519">
            <w:pPr>
              <w:jc w:val="center"/>
            </w:pPr>
            <w:r w:rsidRPr="00964DE8">
              <w:t>.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7A74" w14:textId="77777777" w:rsidR="00A902EE" w:rsidRPr="00964DE8" w:rsidRDefault="00A902EE" w:rsidP="00254519">
            <w:pPr>
              <w:jc w:val="center"/>
            </w:pPr>
            <w:r w:rsidRPr="00964DE8">
              <w:t>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9AF8C" w14:textId="77777777" w:rsidR="00A902EE" w:rsidRPr="00964DE8" w:rsidRDefault="00A902EE" w:rsidP="00254519">
            <w:r w:rsidRPr="00964DE8">
              <w:t>.</w:t>
            </w:r>
          </w:p>
        </w:tc>
      </w:tr>
      <w:tr w:rsidR="00A902EE" w:rsidRPr="00964DE8" w14:paraId="04D0D607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84D7" w14:textId="77777777" w:rsidR="00A902EE" w:rsidRPr="00964DE8" w:rsidRDefault="00A902EE" w:rsidP="00254519">
            <w:r w:rsidRPr="00964DE8">
              <w:t>dash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CDCDE3C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5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0466B22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1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888A7D5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74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D9B5DDD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2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C6CB416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14590CD" w14:textId="77777777" w:rsidR="00A902EE" w:rsidRPr="00964DE8" w:rsidRDefault="00A902EE" w:rsidP="00254519">
            <w:pPr>
              <w:jc w:val="right"/>
              <w:rPr>
                <w:color w:val="000000"/>
              </w:rPr>
            </w:pPr>
            <w:r w:rsidRPr="00964DE8">
              <w:rPr>
                <w:color w:val="000000"/>
              </w:rPr>
              <w:t>0.803</w:t>
            </w:r>
          </w:p>
        </w:tc>
      </w:tr>
      <w:tr w:rsidR="00A902EE" w:rsidRPr="00964DE8" w14:paraId="76AC41C3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F7DF1" w14:textId="77777777" w:rsidR="00A902EE" w:rsidRPr="00964DE8" w:rsidRDefault="00A902EE" w:rsidP="00254519">
            <w:r w:rsidRPr="00964DE8">
              <w:t>quot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779F" w14:textId="77777777" w:rsidR="00A902EE" w:rsidRPr="00964DE8" w:rsidRDefault="00A902EE" w:rsidP="00254519">
            <w:pPr>
              <w:jc w:val="center"/>
            </w:pPr>
            <w:r w:rsidRPr="00964DE8">
              <w:t>.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C5E9" w14:textId="77777777" w:rsidR="00A902EE" w:rsidRPr="00964DE8" w:rsidRDefault="00A902EE" w:rsidP="00254519">
            <w:pPr>
              <w:jc w:val="center"/>
            </w:pPr>
            <w:r w:rsidRPr="00964DE8">
              <w:t>.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1497F" w14:textId="77777777" w:rsidR="00A902EE" w:rsidRPr="00964DE8" w:rsidRDefault="00A902EE" w:rsidP="00254519">
            <w:pPr>
              <w:jc w:val="center"/>
            </w:pPr>
            <w:r w:rsidRPr="00964DE8">
              <w:t>.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5C68" w14:textId="77777777" w:rsidR="00A902EE" w:rsidRPr="00964DE8" w:rsidRDefault="00A902EE" w:rsidP="00254519">
            <w:pPr>
              <w:jc w:val="center"/>
            </w:pPr>
            <w:r w:rsidRPr="00964DE8">
              <w:t>0.01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08BA" w14:textId="77777777" w:rsidR="00A902EE" w:rsidRPr="00964DE8" w:rsidRDefault="00A902EE" w:rsidP="00254519">
            <w:pPr>
              <w:jc w:val="center"/>
            </w:pPr>
            <w:r w:rsidRPr="00964DE8">
              <w:t>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A6A8" w14:textId="77777777" w:rsidR="00A902EE" w:rsidRPr="00964DE8" w:rsidRDefault="00A902EE" w:rsidP="00254519">
            <w:r w:rsidRPr="00964DE8">
              <w:t>.</w:t>
            </w:r>
          </w:p>
        </w:tc>
      </w:tr>
      <w:tr w:rsidR="00A902EE" w:rsidRPr="00964DE8" w14:paraId="311E0640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C1A9" w14:textId="77777777" w:rsidR="00A902EE" w:rsidRPr="00964DE8" w:rsidRDefault="00A902EE" w:rsidP="00254519">
            <w:r w:rsidRPr="00964DE8">
              <w:t>apostr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58EC" w14:textId="77777777" w:rsidR="00A902EE" w:rsidRPr="00964DE8" w:rsidRDefault="00A902EE" w:rsidP="00254519">
            <w:pPr>
              <w:jc w:val="center"/>
            </w:pPr>
            <w:r w:rsidRPr="00964DE8">
              <w:t>.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181E" w14:textId="77777777" w:rsidR="00A902EE" w:rsidRPr="00964DE8" w:rsidRDefault="00A902EE" w:rsidP="00254519">
            <w:pPr>
              <w:jc w:val="center"/>
            </w:pPr>
            <w:r w:rsidRPr="00964DE8">
              <w:t>.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348E" w14:textId="77777777" w:rsidR="00A902EE" w:rsidRPr="00964DE8" w:rsidRDefault="00A902EE" w:rsidP="00254519">
            <w:pPr>
              <w:jc w:val="center"/>
            </w:pPr>
            <w:r w:rsidRPr="00964DE8">
              <w:t>.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F683" w14:textId="77777777" w:rsidR="00A902EE" w:rsidRPr="00964DE8" w:rsidRDefault="00A902EE" w:rsidP="00254519">
            <w:pPr>
              <w:jc w:val="center"/>
            </w:pPr>
            <w:r w:rsidRPr="00964DE8">
              <w:t>.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F202" w14:textId="77777777" w:rsidR="00A902EE" w:rsidRPr="00964DE8" w:rsidRDefault="00A902EE" w:rsidP="00254519">
            <w:pPr>
              <w:jc w:val="center"/>
            </w:pPr>
            <w:r w:rsidRPr="00964DE8">
              <w:t>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F849" w14:textId="77777777" w:rsidR="00A902EE" w:rsidRPr="00964DE8" w:rsidRDefault="00A902EE" w:rsidP="00254519">
            <w:r w:rsidRPr="00964DE8">
              <w:t>.</w:t>
            </w:r>
          </w:p>
        </w:tc>
      </w:tr>
      <w:tr w:rsidR="00A902EE" w:rsidRPr="00964DE8" w14:paraId="22B376EB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A2AF" w14:textId="77777777" w:rsidR="00A902EE" w:rsidRPr="00964DE8" w:rsidRDefault="00A902EE" w:rsidP="00254519">
            <w:r w:rsidRPr="00964DE8">
              <w:t>parenth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C8800D1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4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8944BB0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5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C2858DC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4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2E5B30E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7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11316B2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9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045A9930" w14:textId="77777777" w:rsidR="00A902EE" w:rsidRPr="00964DE8" w:rsidRDefault="00A902EE" w:rsidP="00254519">
            <w:pPr>
              <w:jc w:val="right"/>
              <w:rPr>
                <w:color w:val="000000"/>
              </w:rPr>
            </w:pPr>
            <w:r w:rsidRPr="00964DE8">
              <w:rPr>
                <w:color w:val="000000"/>
              </w:rPr>
              <w:t>0.937</w:t>
            </w:r>
          </w:p>
        </w:tc>
      </w:tr>
      <w:tr w:rsidR="00A902EE" w:rsidRPr="00964DE8" w14:paraId="199DF8AE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DCDA" w14:textId="77777777" w:rsidR="00A902EE" w:rsidRPr="00964DE8" w:rsidRDefault="00A902EE" w:rsidP="00254519">
            <w:r w:rsidRPr="00964DE8">
              <w:t>otherp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2567BF9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0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ADEE510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7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40655FA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2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21D3661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84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5BC09EA" w14:textId="77777777" w:rsidR="00A902EE" w:rsidRPr="00964DE8" w:rsidRDefault="00A902EE" w:rsidP="00254519">
            <w:pPr>
              <w:jc w:val="center"/>
              <w:rPr>
                <w:color w:val="000000"/>
              </w:rPr>
            </w:pPr>
            <w:r w:rsidRPr="00964DE8">
              <w:rPr>
                <w:color w:val="000000"/>
              </w:rPr>
              <w:t>0.6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9D55EAD" w14:textId="77777777" w:rsidR="00A902EE" w:rsidRPr="00964DE8" w:rsidRDefault="00A902EE" w:rsidP="00254519">
            <w:pPr>
              <w:jc w:val="right"/>
              <w:rPr>
                <w:color w:val="000000"/>
              </w:rPr>
            </w:pPr>
            <w:r w:rsidRPr="00964DE8">
              <w:rPr>
                <w:color w:val="000000"/>
              </w:rPr>
              <w:t>0.807</w:t>
            </w:r>
          </w:p>
        </w:tc>
      </w:tr>
      <w:tr w:rsidR="00A902EE" w:rsidRPr="00964DE8" w14:paraId="1D50BEC4" w14:textId="77777777" w:rsidTr="00254519">
        <w:trPr>
          <w:trHeight w:val="32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9D8EA" w14:textId="77777777" w:rsidR="00A902EE" w:rsidRPr="00964DE8" w:rsidRDefault="00A902EE" w:rsidP="00254519">
            <w:pPr>
              <w:jc w:val="right"/>
              <w:rPr>
                <w:color w:val="00000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DE38190" w14:textId="77777777" w:rsidR="00A902EE" w:rsidRPr="00964DE8" w:rsidRDefault="00A902EE" w:rsidP="002545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64DE8">
              <w:rPr>
                <w:rFonts w:ascii="Cambria Math" w:hAnsi="Cambria Math" w:cs="Cambria Math"/>
                <w:sz w:val="22"/>
                <w:szCs w:val="22"/>
              </w:rPr>
              <w:t>𝜌</w:t>
            </w:r>
            <w:r w:rsidRPr="00964DE8">
              <w:rPr>
                <w:rFonts w:ascii="Calibri" w:hAnsi="Calibri" w:cs="Calibri"/>
                <w:sz w:val="22"/>
                <w:szCs w:val="22"/>
              </w:rPr>
              <w:t>&gt;.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BEE7B7C" w14:textId="77777777" w:rsidR="00A902EE" w:rsidRPr="00964DE8" w:rsidRDefault="00A902EE" w:rsidP="0025451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64DE8">
              <w:rPr>
                <w:rFonts w:ascii="Cambria Math" w:hAnsi="Cambria Math" w:cs="Cambria Math"/>
                <w:sz w:val="22"/>
                <w:szCs w:val="22"/>
              </w:rPr>
              <w:t>𝜌</w:t>
            </w:r>
            <w:r w:rsidRPr="00964DE8">
              <w:rPr>
                <w:rFonts w:ascii="Calibri" w:hAnsi="Calibri" w:cs="Calibri"/>
                <w:sz w:val="22"/>
                <w:szCs w:val="22"/>
              </w:rPr>
              <w:t>&gt;.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703F56D" w14:textId="77777777" w:rsidR="00A902EE" w:rsidRPr="00964DE8" w:rsidRDefault="00A902EE" w:rsidP="0025451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64DE8">
              <w:rPr>
                <w:rFonts w:ascii="Cambria Math" w:hAnsi="Cambria Math" w:cs="Cambria Math"/>
                <w:color w:val="000000"/>
                <w:sz w:val="22"/>
                <w:szCs w:val="22"/>
              </w:rPr>
              <w:t>𝜌</w:t>
            </w:r>
            <w:r w:rsidRPr="00964DE8">
              <w:rPr>
                <w:rFonts w:ascii="Calibri" w:hAnsi="Calibri" w:cs="Calibri"/>
                <w:color w:val="000000"/>
                <w:sz w:val="22"/>
                <w:szCs w:val="22"/>
              </w:rPr>
              <w:t>&gt;.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24F9" w14:textId="77777777" w:rsidR="00A902EE" w:rsidRPr="00964DE8" w:rsidRDefault="00A902EE" w:rsidP="0025451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63E26" w14:textId="77777777" w:rsidR="00A902EE" w:rsidRPr="00964DE8" w:rsidRDefault="00A902EE" w:rsidP="0025451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FB8B" w14:textId="77777777" w:rsidR="00A902EE" w:rsidRPr="00964DE8" w:rsidRDefault="00A902EE" w:rsidP="00254519">
            <w:pPr>
              <w:jc w:val="center"/>
              <w:rPr>
                <w:sz w:val="20"/>
                <w:szCs w:val="20"/>
              </w:rPr>
            </w:pPr>
          </w:p>
        </w:tc>
      </w:tr>
    </w:tbl>
    <w:p w14:paraId="3DB332AE" w14:textId="77777777" w:rsidR="00A902EE" w:rsidRPr="00964DE8" w:rsidRDefault="00A902EE" w:rsidP="00A902EE">
      <w:pPr>
        <w:rPr>
          <w:color w:val="000000" w:themeColor="text1"/>
        </w:rPr>
      </w:pPr>
    </w:p>
    <w:p w14:paraId="1EAC1002" w14:textId="77777777" w:rsidR="00B37968" w:rsidRDefault="00A902EE">
      <w:bookmarkStart w:id="4" w:name="_GoBack"/>
      <w:bookmarkEnd w:id="4"/>
    </w:p>
    <w:sectPr w:rsidR="00B37968" w:rsidSect="001D12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2EE"/>
    <w:rsid w:val="001D121E"/>
    <w:rsid w:val="007318C6"/>
    <w:rsid w:val="00A902EE"/>
    <w:rsid w:val="00B357E0"/>
    <w:rsid w:val="00C612B9"/>
    <w:rsid w:val="00E90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7EF4B0"/>
  <w14:defaultImageDpi w14:val="32767"/>
  <w15:chartTrackingRefBased/>
  <w15:docId w15:val="{F861F5FF-73E2-F54A-BE1A-65C80EC36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902E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902EE"/>
    <w:pPr>
      <w:keepNext/>
      <w:spacing w:after="240"/>
    </w:pPr>
    <w:rPr>
      <w:rFonts w:eastAsiaTheme="minorEastAsia"/>
      <w:b/>
      <w:bCs/>
      <w:color w:val="000000" w:themeColor="text1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22</Words>
  <Characters>3546</Characters>
  <Application>Microsoft Office Word</Application>
  <DocSecurity>0</DocSecurity>
  <Lines>29</Lines>
  <Paragraphs>8</Paragraphs>
  <ScaleCrop>false</ScaleCrop>
  <Company/>
  <LinksUpToDate>false</LinksUpToDate>
  <CharactersWithSpaces>4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tair Windsor (awindsor)</dc:creator>
  <cp:keywords/>
  <dc:description/>
  <cp:lastModifiedBy>Alistair Windsor (awindsor)</cp:lastModifiedBy>
  <cp:revision>1</cp:revision>
  <dcterms:created xsi:type="dcterms:W3CDTF">2019-10-17T17:57:00Z</dcterms:created>
  <dcterms:modified xsi:type="dcterms:W3CDTF">2019-10-17T17:57:00Z</dcterms:modified>
</cp:coreProperties>
</file>